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F4A6E" w14:textId="77777777" w:rsidR="000872AF" w:rsidRPr="000872AF" w:rsidRDefault="000872AF" w:rsidP="000872AF">
      <w:pPr>
        <w:spacing w:line="480" w:lineRule="auto"/>
        <w:jc w:val="center"/>
        <w:rPr>
          <w:rFonts w:cs="Times New Roman"/>
          <w:b/>
          <w:smallCaps/>
          <w:sz w:val="28"/>
          <w:szCs w:val="28"/>
        </w:rPr>
      </w:pPr>
      <w:proofErr w:type="gramStart"/>
      <w:r w:rsidRPr="000872AF">
        <w:rPr>
          <w:rFonts w:cs="Times New Roman"/>
          <w:b/>
          <w:smallCaps/>
          <w:sz w:val="28"/>
          <w:szCs w:val="28"/>
        </w:rPr>
        <w:t>Do  Online</w:t>
      </w:r>
      <w:proofErr w:type="gramEnd"/>
      <w:r w:rsidRPr="000872AF">
        <w:rPr>
          <w:rFonts w:cs="Times New Roman"/>
          <w:b/>
          <w:smallCaps/>
          <w:sz w:val="28"/>
          <w:szCs w:val="28"/>
        </w:rPr>
        <w:t xml:space="preserve"> Social Media Cut Through the Constraints That Limit the Size of Offline Social Networks?</w:t>
      </w:r>
    </w:p>
    <w:p w14:paraId="2AC9EF8C" w14:textId="77777777" w:rsidR="00712A0C" w:rsidRPr="00714B70" w:rsidRDefault="00712A0C" w:rsidP="00712A0C">
      <w:pPr>
        <w:spacing w:line="360" w:lineRule="auto"/>
        <w:jc w:val="center"/>
        <w:rPr>
          <w:b/>
          <w:smallCaps/>
          <w:sz w:val="28"/>
          <w:szCs w:val="28"/>
        </w:rPr>
      </w:pPr>
    </w:p>
    <w:p w14:paraId="1FF79F9C" w14:textId="77777777" w:rsidR="00712A0C" w:rsidRDefault="00712A0C" w:rsidP="00712A0C">
      <w:pPr>
        <w:spacing w:line="480" w:lineRule="auto"/>
        <w:ind w:left="720" w:hanging="72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R.I.M. Dunbar</w:t>
      </w:r>
      <w:bookmarkStart w:id="0" w:name="_GoBack"/>
      <w:bookmarkEnd w:id="0"/>
    </w:p>
    <w:p w14:paraId="79B2DDAA" w14:textId="77777777" w:rsidR="00712A0C" w:rsidRDefault="00712A0C" w:rsidP="00712A0C">
      <w:pPr>
        <w:spacing w:line="480" w:lineRule="auto"/>
        <w:ind w:left="720" w:hanging="720"/>
        <w:jc w:val="center"/>
        <w:rPr>
          <w:b/>
          <w:sz w:val="28"/>
          <w:szCs w:val="28"/>
        </w:rPr>
      </w:pPr>
    </w:p>
    <w:p w14:paraId="5DEEB339" w14:textId="77777777" w:rsidR="00712A0C" w:rsidRDefault="00712A0C" w:rsidP="00712A0C">
      <w:pPr>
        <w:spacing w:line="480" w:lineRule="auto"/>
        <w:ind w:left="720" w:hanging="720"/>
        <w:jc w:val="center"/>
        <w:rPr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14:paraId="295E8446" w14:textId="77777777" w:rsidR="00712A0C" w:rsidRDefault="00712A0C" w:rsidP="00712A0C">
      <w:pPr>
        <w:spacing w:line="480" w:lineRule="auto"/>
        <w:ind w:left="720" w:hanging="720"/>
        <w:jc w:val="both"/>
      </w:pPr>
    </w:p>
    <w:p w14:paraId="03C2162C" w14:textId="260ADC55" w:rsidR="009C1E89" w:rsidRDefault="009C1E89" w:rsidP="009C1E89">
      <w:pPr>
        <w:spacing w:line="360" w:lineRule="auto"/>
        <w:jc w:val="both"/>
      </w:pPr>
      <w:r>
        <w:t xml:space="preserve">The following tables summarise the data from the two samples (each of 2000 adults), from a structured sample of the UK </w:t>
      </w:r>
      <w:proofErr w:type="spellStart"/>
      <w:r>
        <w:t>proportionalised</w:t>
      </w:r>
      <w:proofErr w:type="spellEnd"/>
      <w:r>
        <w:t xml:space="preserve"> for regional distribution, age class and gender.</w:t>
      </w:r>
    </w:p>
    <w:p w14:paraId="09B3826C" w14:textId="77777777" w:rsidR="009C1E89" w:rsidRDefault="009C1E89" w:rsidP="009C1E89">
      <w:pPr>
        <w:spacing w:line="360" w:lineRule="auto"/>
        <w:jc w:val="both"/>
      </w:pPr>
    </w:p>
    <w:p w14:paraId="469F1F08" w14:textId="61765FC7" w:rsidR="009C1E89" w:rsidRDefault="009C1E89" w:rsidP="009C1E89">
      <w:pPr>
        <w:spacing w:line="360" w:lineRule="auto"/>
        <w:jc w:val="both"/>
      </w:pPr>
      <w:r>
        <w:t>Supplementary Results are given below.</w:t>
      </w:r>
    </w:p>
    <w:p w14:paraId="2A0540DB" w14:textId="77777777" w:rsidR="00712A0C" w:rsidRDefault="00712A0C" w:rsidP="00712A0C">
      <w:pPr>
        <w:spacing w:line="480" w:lineRule="auto"/>
        <w:ind w:left="720" w:hanging="720"/>
        <w:jc w:val="both"/>
      </w:pPr>
    </w:p>
    <w:p w14:paraId="0779467B" w14:textId="77777777" w:rsidR="009C1E89" w:rsidRDefault="009C1E89">
      <w:pPr>
        <w:rPr>
          <w:b/>
        </w:rPr>
      </w:pPr>
      <w:r>
        <w:rPr>
          <w:b/>
        </w:rPr>
        <w:br w:type="page"/>
      </w:r>
    </w:p>
    <w:p w14:paraId="6CE79D44" w14:textId="77777777" w:rsidR="009C1E89" w:rsidRDefault="00712A0C" w:rsidP="009C1E89">
      <w:pPr>
        <w:spacing w:line="480" w:lineRule="auto"/>
        <w:ind w:left="720" w:hanging="720"/>
        <w:jc w:val="center"/>
        <w:rPr>
          <w:b/>
        </w:rPr>
      </w:pPr>
      <w:r>
        <w:rPr>
          <w:b/>
        </w:rPr>
        <w:lastRenderedPageBreak/>
        <w:t>Data</w:t>
      </w:r>
    </w:p>
    <w:p w14:paraId="46850FC3" w14:textId="0C8920F5" w:rsidR="00712A0C" w:rsidRPr="0051281A" w:rsidRDefault="00712A0C" w:rsidP="009C1E89">
      <w:pPr>
        <w:spacing w:line="480" w:lineRule="auto"/>
        <w:ind w:left="720" w:hanging="720"/>
        <w:rPr>
          <w:b/>
        </w:rPr>
      </w:pPr>
      <w:r w:rsidRPr="0051281A">
        <w:rPr>
          <w:b/>
        </w:rPr>
        <w:t>Survey 1</w:t>
      </w:r>
    </w:p>
    <w:p w14:paraId="79BA94BC" w14:textId="777DB8DE" w:rsidR="00712A0C" w:rsidRDefault="000115D5" w:rsidP="000115D5">
      <w:pPr>
        <w:pStyle w:val="ListParagraph"/>
        <w:ind w:left="357"/>
        <w:jc w:val="both"/>
      </w:pPr>
      <w:r>
        <w:t xml:space="preserve">Table S1. </w:t>
      </w:r>
      <w:r w:rsidR="00712A0C">
        <w:t>Respondents stated their total number of friends on Facebook on a categorical scale:</w:t>
      </w:r>
    </w:p>
    <w:p w14:paraId="05E8FBE4" w14:textId="77777777" w:rsidR="00712A0C" w:rsidRDefault="00712A0C" w:rsidP="00712A0C">
      <w:pPr>
        <w:jc w:val="both"/>
      </w:pPr>
    </w:p>
    <w:tbl>
      <w:tblPr>
        <w:tblW w:w="3960" w:type="dxa"/>
        <w:tblInd w:w="93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712A0C" w:rsidRPr="0051281A" w14:paraId="6F10577C" w14:textId="77777777" w:rsidTr="00F1436A">
        <w:trPr>
          <w:trHeight w:val="330"/>
        </w:trPr>
        <w:tc>
          <w:tcPr>
            <w:tcW w:w="13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6141C97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# Facebook friends</w:t>
            </w: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5C99A0A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2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0CB3F6D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ale</w:t>
            </w:r>
          </w:p>
        </w:tc>
      </w:tr>
      <w:tr w:rsidR="00712A0C" w:rsidRPr="0051281A" w14:paraId="7D748D01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0F92CA7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0-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232DF34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.4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4A9B43F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04%</w:t>
            </w:r>
          </w:p>
        </w:tc>
      </w:tr>
      <w:tr w:rsidR="00712A0C" w:rsidRPr="0051281A" w14:paraId="7C6C165E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B52616F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270EC1E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11EFA1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0</w:t>
            </w:r>
          </w:p>
        </w:tc>
      </w:tr>
      <w:tr w:rsidR="00712A0C" w:rsidRPr="0051281A" w14:paraId="6FE4532C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9A31D3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6-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1A3C32E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1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283A88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.17%</w:t>
            </w:r>
          </w:p>
        </w:tc>
      </w:tr>
      <w:tr w:rsidR="00712A0C" w:rsidRPr="0051281A" w14:paraId="0F73E7A7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557B7EC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13792CE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C07B9E9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7</w:t>
            </w:r>
          </w:p>
        </w:tc>
      </w:tr>
      <w:tr w:rsidR="00712A0C" w:rsidRPr="0051281A" w14:paraId="4B5E86FB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C8ABA7F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1-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1218942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4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E9B6AD7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.73%</w:t>
            </w:r>
          </w:p>
        </w:tc>
      </w:tr>
      <w:tr w:rsidR="00712A0C" w:rsidRPr="0051281A" w14:paraId="629FEA81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46D32F7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C48D0C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07EFC4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4</w:t>
            </w:r>
          </w:p>
        </w:tc>
      </w:tr>
      <w:tr w:rsidR="00712A0C" w:rsidRPr="0051281A" w14:paraId="6E558BF6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BF44D1A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76-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63EAA0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4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D0E72C4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30%</w:t>
            </w:r>
          </w:p>
        </w:tc>
      </w:tr>
      <w:tr w:rsidR="00712A0C" w:rsidRPr="0051281A" w14:paraId="7AC18DCE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2E75680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FEE495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380441A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4</w:t>
            </w:r>
          </w:p>
        </w:tc>
      </w:tr>
      <w:tr w:rsidR="00712A0C" w:rsidRPr="0051281A" w14:paraId="3DB27CDE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E6A1B6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01-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7AA637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7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EB76BE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.61%</w:t>
            </w:r>
          </w:p>
        </w:tc>
      </w:tr>
      <w:tr w:rsidR="00712A0C" w:rsidRPr="0051281A" w14:paraId="45D7BC0B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36D1A3B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B940B2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97C6FBF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9</w:t>
            </w:r>
          </w:p>
        </w:tc>
      </w:tr>
      <w:tr w:rsidR="00712A0C" w:rsidRPr="0051281A" w14:paraId="7537B6BB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055BAAE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01-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3E76007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7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E5BDCF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97%</w:t>
            </w:r>
          </w:p>
        </w:tc>
      </w:tr>
      <w:tr w:rsidR="00712A0C" w:rsidRPr="0051281A" w14:paraId="3C0C7B12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56A1213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14463B5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7B1D38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0</w:t>
            </w:r>
          </w:p>
        </w:tc>
      </w:tr>
      <w:tr w:rsidR="00712A0C" w:rsidRPr="0051281A" w14:paraId="76B5D90B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5DA3A1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301-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FF3EC1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3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BB5C0E5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87%</w:t>
            </w:r>
          </w:p>
        </w:tc>
      </w:tr>
      <w:tr w:rsidR="00712A0C" w:rsidRPr="0051281A" w14:paraId="072C539B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954829E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A23B88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76BA1D5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3</w:t>
            </w:r>
          </w:p>
        </w:tc>
      </w:tr>
      <w:tr w:rsidR="00712A0C" w:rsidRPr="0051281A" w14:paraId="6EDE1405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A901203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01-5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40FD97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2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F16F5B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21%</w:t>
            </w:r>
          </w:p>
        </w:tc>
      </w:tr>
      <w:tr w:rsidR="00712A0C" w:rsidRPr="0051281A" w14:paraId="06F4BE86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8B30524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6D923B2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33B59E7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</w:tr>
      <w:tr w:rsidR="00712A0C" w:rsidRPr="0051281A" w14:paraId="0A748ED9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63DD8B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01-6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DAFF3F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22F44F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6%</w:t>
            </w:r>
          </w:p>
        </w:tc>
      </w:tr>
      <w:tr w:rsidR="00712A0C" w:rsidRPr="0051281A" w14:paraId="3BA8EFC0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498BE46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2C85A0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B33574D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712A0C" w:rsidRPr="0051281A" w14:paraId="6188ED57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B027D3A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601-7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98B0A2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611BCE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1%</w:t>
            </w:r>
          </w:p>
        </w:tc>
      </w:tr>
      <w:tr w:rsidR="00712A0C" w:rsidRPr="0051281A" w14:paraId="2FB217E0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D06135F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D220B83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E207EED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712A0C" w:rsidRPr="0051281A" w14:paraId="0811C34E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E4AB4AE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701-8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3025BE9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C8CFEA5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4%</w:t>
            </w:r>
          </w:p>
        </w:tc>
      </w:tr>
      <w:tr w:rsidR="00712A0C" w:rsidRPr="0051281A" w14:paraId="7E0A3047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C7E4621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3551BB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314BFA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712A0C" w:rsidRPr="0051281A" w14:paraId="557AC7FF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7EB223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01-9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28D16D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9B0FA3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4%</w:t>
            </w:r>
          </w:p>
        </w:tc>
      </w:tr>
      <w:tr w:rsidR="00712A0C" w:rsidRPr="0051281A" w14:paraId="729B99DD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2576331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D853BA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B4F0C6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712A0C" w:rsidRPr="0051281A" w14:paraId="3730BB47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66ABA4E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901-1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77A287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46F26D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2%</w:t>
            </w:r>
          </w:p>
        </w:tc>
      </w:tr>
      <w:tr w:rsidR="00712A0C" w:rsidRPr="0051281A" w14:paraId="465071F9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38D51BB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F8562F4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B31F35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712A0C" w:rsidRPr="0051281A" w14:paraId="2C60E581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731279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001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3C78B7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93D3682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2%</w:t>
            </w:r>
          </w:p>
        </w:tc>
      </w:tr>
      <w:tr w:rsidR="00712A0C" w:rsidRPr="0051281A" w14:paraId="302E50DD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C515C42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84D1402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0058E3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</w:t>
            </w:r>
          </w:p>
        </w:tc>
      </w:tr>
      <w:tr w:rsidR="00712A0C" w:rsidRPr="0051281A" w14:paraId="4D874DBA" w14:textId="77777777" w:rsidTr="00F1436A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7BE1098B" w14:textId="77777777" w:rsidR="00712A0C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14:paraId="033822D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ver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1B9D6A0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5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00F837F4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4.99</w:t>
            </w:r>
          </w:p>
        </w:tc>
      </w:tr>
      <w:tr w:rsidR="00712A0C" w:rsidRPr="0051281A" w14:paraId="0D7D3E6B" w14:textId="77777777" w:rsidTr="00F1436A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</w:tcPr>
          <w:p w14:paraId="5ABDBA5A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</w:tcPr>
          <w:p w14:paraId="3BA2F593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</w:tcPr>
          <w:p w14:paraId="75B3CAF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18D051A3" w14:textId="77777777" w:rsidR="00712A0C" w:rsidRDefault="00712A0C" w:rsidP="00712A0C">
      <w:pPr>
        <w:ind w:left="360"/>
        <w:jc w:val="both"/>
      </w:pPr>
    </w:p>
    <w:p w14:paraId="0AD887A0" w14:textId="77777777" w:rsidR="00712A0C" w:rsidRDefault="00712A0C" w:rsidP="00712A0C">
      <w:pPr>
        <w:ind w:left="360"/>
        <w:jc w:val="both"/>
      </w:pPr>
    </w:p>
    <w:p w14:paraId="2FD7BB73" w14:textId="77777777" w:rsidR="00712A0C" w:rsidRDefault="00712A0C" w:rsidP="00712A0C">
      <w:pPr>
        <w:ind w:left="360"/>
        <w:jc w:val="both"/>
      </w:pPr>
    </w:p>
    <w:p w14:paraId="3EEE150D" w14:textId="77777777" w:rsidR="009C1E89" w:rsidRDefault="009C1E89">
      <w:r>
        <w:br w:type="page"/>
      </w:r>
    </w:p>
    <w:p w14:paraId="2E53CF45" w14:textId="694D179B" w:rsidR="0017215B" w:rsidRDefault="0017215B">
      <w:proofErr w:type="gramStart"/>
      <w:r>
        <w:lastRenderedPageBreak/>
        <w:t>Table 2.</w:t>
      </w:r>
      <w:proofErr w:type="gramEnd"/>
      <w:r>
        <w:t xml:space="preserve">  Respondents answered the question:  “What percentage of your social media friends do you actually consider really genuine friends?”</w:t>
      </w:r>
    </w:p>
    <w:p w14:paraId="107CD993" w14:textId="77777777" w:rsidR="0017215B" w:rsidRDefault="0017215B"/>
    <w:p w14:paraId="69952ADB" w14:textId="77777777" w:rsidR="0017215B" w:rsidRDefault="0017215B"/>
    <w:p w14:paraId="1A9A0ED1" w14:textId="77777777" w:rsidR="0017215B" w:rsidRDefault="0017215B"/>
    <w:p w14:paraId="23EB592E" w14:textId="5722648D" w:rsidR="0017215B" w:rsidRDefault="0017215B">
      <w:r>
        <w:t xml:space="preserve"> Real friends   Responses</w:t>
      </w:r>
    </w:p>
    <w:p w14:paraId="427A5F8B" w14:textId="5D785B46" w:rsidR="0017215B" w:rsidRDefault="0017215B">
      <w:r>
        <w:t xml:space="preserve">         (%)                 (%)</w:t>
      </w:r>
    </w:p>
    <w:tbl>
      <w:tblPr>
        <w:tblW w:w="2640" w:type="dxa"/>
        <w:tblInd w:w="93" w:type="dxa"/>
        <w:tblLook w:val="04A0" w:firstRow="1" w:lastRow="0" w:firstColumn="1" w:lastColumn="0" w:noHBand="0" w:noVBand="1"/>
      </w:tblPr>
      <w:tblGrid>
        <w:gridCol w:w="1320"/>
        <w:gridCol w:w="1320"/>
      </w:tblGrid>
      <w:tr w:rsidR="0017215B" w:rsidRPr="0017215B" w14:paraId="0F2F1F68" w14:textId="77777777" w:rsidTr="0017215B">
        <w:trPr>
          <w:trHeight w:val="330"/>
        </w:trPr>
        <w:tc>
          <w:tcPr>
            <w:tcW w:w="13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1FC318A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-5</w:t>
            </w:r>
          </w:p>
        </w:tc>
        <w:tc>
          <w:tcPr>
            <w:tcW w:w="132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30558DE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.90%</w:t>
            </w:r>
          </w:p>
        </w:tc>
      </w:tr>
      <w:tr w:rsidR="0017215B" w:rsidRPr="0017215B" w14:paraId="592A9C2B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DD49BB2" w14:textId="5FADE67A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-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065B703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.60%</w:t>
            </w:r>
          </w:p>
        </w:tc>
      </w:tr>
      <w:tr w:rsidR="0017215B" w:rsidRPr="0017215B" w14:paraId="6D700400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2B612A9" w14:textId="6B116734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-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DF6BAFB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45%</w:t>
            </w:r>
          </w:p>
        </w:tc>
      </w:tr>
      <w:tr w:rsidR="0017215B" w:rsidRPr="0017215B" w14:paraId="5B65FB14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D566583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-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68159FB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20%</w:t>
            </w:r>
          </w:p>
        </w:tc>
      </w:tr>
      <w:tr w:rsidR="0017215B" w:rsidRPr="0017215B" w14:paraId="1CFC10F3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25E02B5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-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B9ACECB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55%</w:t>
            </w:r>
          </w:p>
        </w:tc>
      </w:tr>
      <w:tr w:rsidR="0017215B" w:rsidRPr="0017215B" w14:paraId="4CF478BD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D22ED88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-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FFF372D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00%</w:t>
            </w:r>
          </w:p>
        </w:tc>
      </w:tr>
      <w:tr w:rsidR="0017215B" w:rsidRPr="0017215B" w14:paraId="6E4703F5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9C8B7C3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1-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43E8A29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45%</w:t>
            </w:r>
          </w:p>
        </w:tc>
      </w:tr>
      <w:tr w:rsidR="0017215B" w:rsidRPr="0017215B" w14:paraId="679F7168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56FCFA1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-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D7D3679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45%</w:t>
            </w:r>
          </w:p>
        </w:tc>
      </w:tr>
      <w:tr w:rsidR="0017215B" w:rsidRPr="0017215B" w14:paraId="6DE9BF4A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ACE9E7C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1-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3A2F6FB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5%</w:t>
            </w:r>
          </w:p>
        </w:tc>
      </w:tr>
      <w:tr w:rsidR="0017215B" w:rsidRPr="0017215B" w14:paraId="49AA39EA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B5C7E5B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6-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668484A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65%</w:t>
            </w:r>
          </w:p>
        </w:tc>
      </w:tr>
      <w:tr w:rsidR="0017215B" w:rsidRPr="0017215B" w14:paraId="6B5A0909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27CA997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1-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382C8B2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05%</w:t>
            </w:r>
          </w:p>
        </w:tc>
      </w:tr>
      <w:tr w:rsidR="0017215B" w:rsidRPr="0017215B" w14:paraId="528B46D0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8199D32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1-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9B07BD5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35%</w:t>
            </w:r>
          </w:p>
        </w:tc>
      </w:tr>
      <w:tr w:rsidR="0017215B" w:rsidRPr="0017215B" w14:paraId="013465D2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4286863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1-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D397B19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60%</w:t>
            </w:r>
          </w:p>
        </w:tc>
      </w:tr>
      <w:tr w:rsidR="0017215B" w:rsidRPr="0017215B" w14:paraId="2FD80F94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232E6CE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1-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5CD4B8D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10%</w:t>
            </w:r>
          </w:p>
        </w:tc>
      </w:tr>
      <w:tr w:rsidR="0017215B" w:rsidRPr="0017215B" w14:paraId="7FED3AF1" w14:textId="77777777" w:rsidTr="0017215B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EDA72D1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1-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D736B6E" w14:textId="77777777" w:rsidR="0017215B" w:rsidRPr="0017215B" w:rsidRDefault="0017215B" w:rsidP="001721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215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80%</w:t>
            </w:r>
          </w:p>
        </w:tc>
      </w:tr>
    </w:tbl>
    <w:p w14:paraId="29CCBBF8" w14:textId="60434A0E" w:rsidR="0017215B" w:rsidRDefault="0017215B">
      <w:r>
        <w:br w:type="page"/>
      </w:r>
    </w:p>
    <w:p w14:paraId="023EF8B5" w14:textId="1412062F" w:rsidR="00712A0C" w:rsidRDefault="000115D5" w:rsidP="00712A0C">
      <w:pPr>
        <w:ind w:left="360"/>
        <w:jc w:val="both"/>
      </w:pPr>
      <w:r>
        <w:lastRenderedPageBreak/>
        <w:t>Table S</w:t>
      </w:r>
      <w:r w:rsidR="0017215B">
        <w:t>3</w:t>
      </w:r>
      <w:r>
        <w:t xml:space="preserve">. </w:t>
      </w:r>
      <w:r w:rsidR="00712A0C">
        <w:t xml:space="preserve">Distribution of </w:t>
      </w:r>
      <w:r w:rsidR="00F1436A">
        <w:t xml:space="preserve">total </w:t>
      </w:r>
      <w:r w:rsidR="00712A0C">
        <w:t>network size by decadal age class:</w:t>
      </w:r>
    </w:p>
    <w:p w14:paraId="44D7E7A2" w14:textId="77777777" w:rsidR="00F1436A" w:rsidRDefault="00F1436A" w:rsidP="00712A0C">
      <w:pPr>
        <w:ind w:left="360"/>
        <w:jc w:val="both"/>
      </w:pPr>
    </w:p>
    <w:p w14:paraId="29DE0E51" w14:textId="77777777" w:rsidR="00F1436A" w:rsidRDefault="00F1436A" w:rsidP="00F1436A">
      <w:pPr>
        <w:ind w:left="360"/>
        <w:jc w:val="right"/>
      </w:pPr>
      <w:r>
        <w:t xml:space="preserve">Decadal age class:         </w:t>
      </w:r>
    </w:p>
    <w:p w14:paraId="46D80973" w14:textId="77777777" w:rsidR="00712A0C" w:rsidRDefault="00712A0C" w:rsidP="00712A0C">
      <w:pPr>
        <w:ind w:left="360"/>
        <w:jc w:val="both"/>
      </w:pP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4372"/>
        <w:gridCol w:w="1140"/>
        <w:gridCol w:w="1499"/>
        <w:gridCol w:w="963"/>
        <w:gridCol w:w="963"/>
        <w:gridCol w:w="963"/>
      </w:tblGrid>
      <w:tr w:rsidR="00712A0C" w:rsidRPr="00712A0C" w14:paraId="74992100" w14:textId="77777777" w:rsidTr="00712A0C">
        <w:trPr>
          <w:trHeight w:val="750"/>
        </w:trPr>
        <w:tc>
          <w:tcPr>
            <w:tcW w:w="43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8EF5A51" w14:textId="77777777" w:rsidR="00712A0C" w:rsidRPr="00712A0C" w:rsidRDefault="00F1436A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# Facebook friends</w:t>
            </w:r>
            <w:r w:rsid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</w:t>
            </w:r>
            <w:r w:rsidR="00712A0C"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4168B19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50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6871B15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96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6CAE2FD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96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716F7E3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96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5D49D5B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5+</w:t>
            </w:r>
          </w:p>
        </w:tc>
      </w:tr>
      <w:tr w:rsidR="00712A0C" w:rsidRPr="00712A0C" w14:paraId="0D55B612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193F47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-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41534D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C99193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869F9A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49C246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52CA8D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40%</w:t>
            </w:r>
          </w:p>
        </w:tc>
      </w:tr>
      <w:tr w:rsidR="00712A0C" w:rsidRPr="00712A0C" w14:paraId="42EF658B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C3676FB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07F35A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B392F0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BCE6C6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9214FE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E0362B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</w:t>
            </w:r>
          </w:p>
        </w:tc>
      </w:tr>
      <w:tr w:rsidR="00712A0C" w:rsidRPr="00712A0C" w14:paraId="3341BAC8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517558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6-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B38A8D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7B2B5C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DF51D9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F7CF27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76E731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49%</w:t>
            </w:r>
          </w:p>
        </w:tc>
      </w:tr>
      <w:tr w:rsidR="00712A0C" w:rsidRPr="00712A0C" w14:paraId="17A7F49E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BA74F70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C9F722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BEAFC6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0E140F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C86769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D80221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</w:tr>
      <w:tr w:rsidR="00712A0C" w:rsidRPr="00712A0C" w14:paraId="108EB9E7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160105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1-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D5FA34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9070A0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E18432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3D4E0C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8BFC90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9%</w:t>
            </w:r>
          </w:p>
        </w:tc>
      </w:tr>
      <w:tr w:rsidR="00712A0C" w:rsidRPr="00712A0C" w14:paraId="19BCCAF5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E7E8F89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855529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C4E19D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B41FC4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D794D2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1926F1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712A0C" w:rsidRPr="00712A0C" w14:paraId="0AA2947F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AC2C76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6-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D67E52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5CEC80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8DCC3F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8565AC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3E671A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6%</w:t>
            </w:r>
          </w:p>
        </w:tc>
      </w:tr>
      <w:tr w:rsidR="00712A0C" w:rsidRPr="00712A0C" w14:paraId="3EDA4E6C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A277F8A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8549BD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0EB3E4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BC0117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26AD18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6F4227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712A0C" w:rsidRPr="00712A0C" w14:paraId="26792AA3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7FF6B5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1-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CC6985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9D00FD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DFD504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9FE6A9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04C342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0%</w:t>
            </w:r>
          </w:p>
        </w:tc>
      </w:tr>
      <w:tr w:rsidR="00712A0C" w:rsidRPr="00712A0C" w14:paraId="32C1730B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16575BA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C62111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937C71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BDD04A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907A7C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5BD1AF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</w:tr>
      <w:tr w:rsidR="00712A0C" w:rsidRPr="00712A0C" w14:paraId="1B766142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2672EA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-3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B74DB3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D098E3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2A19C4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CF5813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16B465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7%</w:t>
            </w:r>
          </w:p>
        </w:tc>
      </w:tr>
      <w:tr w:rsidR="00712A0C" w:rsidRPr="00712A0C" w14:paraId="533F6450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77DD8CD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1F2F05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FF9FD9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4832DA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77A38F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6E7BCB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712A0C" w:rsidRPr="00712A0C" w14:paraId="0FB5BD5A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1F834D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01-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A11006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948CAB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895351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F222A5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CC0136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%</w:t>
            </w:r>
          </w:p>
        </w:tc>
      </w:tr>
      <w:tr w:rsidR="00712A0C" w:rsidRPr="00712A0C" w14:paraId="5D014EE5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A2DD221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AE30AD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322AAB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3FB666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E943AF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7A5C19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712A0C" w:rsidRPr="00712A0C" w14:paraId="698319FE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63C7D2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01-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999684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D4341D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841B63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BF81F0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8CBB24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%</w:t>
            </w:r>
          </w:p>
        </w:tc>
      </w:tr>
      <w:tr w:rsidR="00712A0C" w:rsidRPr="00712A0C" w14:paraId="60C87BC3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5891B0F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7DFFCF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6F88CD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840BAC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64B0D0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83EEAF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712A0C" w:rsidRPr="00712A0C" w14:paraId="2349D13F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640E1F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01-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229EA2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D085B5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4A5FB6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EAA1EC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F6C281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%</w:t>
            </w:r>
          </w:p>
        </w:tc>
      </w:tr>
      <w:tr w:rsidR="00712A0C" w:rsidRPr="00712A0C" w14:paraId="19054D6B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1ED12DC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EF96BD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1AC1DB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2FC7E7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B8CBA0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0C88E3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712A0C" w:rsidRPr="00712A0C" w14:paraId="7303DB35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B77CF7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01-7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E601BD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81A00A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89884F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E32310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68FBAF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712A0C" w:rsidRPr="00712A0C" w14:paraId="5CEB4BD1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5FD85C6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A01F12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78CE7C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3A517E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F9406B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CD25A9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12A0C" w:rsidRPr="00712A0C" w14:paraId="25A9F77F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9C88AD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01-8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D82FB8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4F81DF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DA2883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F5066A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A7E986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712A0C" w:rsidRPr="00712A0C" w14:paraId="0FA1785F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4888693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49F7B2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544B1D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767EFD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969818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F9B9B4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12A0C" w:rsidRPr="00712A0C" w14:paraId="7946A2B1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0938C2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01-9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775BF5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B3A456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58516F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DCF1BD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D6C92B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%</w:t>
            </w:r>
          </w:p>
        </w:tc>
      </w:tr>
      <w:tr w:rsidR="00712A0C" w:rsidRPr="00712A0C" w14:paraId="5F6A8DED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5DC6381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2E2017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35DFAA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765D81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920F5F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089540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712A0C" w:rsidRPr="00712A0C" w14:paraId="712141C0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5D3AC3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01-1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482A22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292B84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1B3A7F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43EE54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BEF948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712A0C" w:rsidRPr="00712A0C" w14:paraId="188986F4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3E44CA0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85C62E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B4BFEE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D7ED7D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62AE02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5E5B62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12A0C" w:rsidRPr="00712A0C" w14:paraId="4089C610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F0B0C7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01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5EB0D0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560661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E396D4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C23010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5EA81F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%</w:t>
            </w:r>
          </w:p>
        </w:tc>
      </w:tr>
      <w:tr w:rsidR="00712A0C" w:rsidRPr="00712A0C" w14:paraId="244B19EF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0803719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1CE610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56DCE3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08D1CE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09991D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E7BF3F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712A0C" w:rsidRPr="00712A0C" w14:paraId="07C61076" w14:textId="77777777" w:rsidTr="00712A0C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702E992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46B630E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567EEF8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5EB8C1B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70EBC2D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1F9DE77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01</w:t>
            </w:r>
          </w:p>
        </w:tc>
      </w:tr>
    </w:tbl>
    <w:p w14:paraId="547229E0" w14:textId="77777777" w:rsidR="00712A0C" w:rsidRDefault="00712A0C" w:rsidP="00712A0C">
      <w:pPr>
        <w:ind w:left="360"/>
        <w:jc w:val="both"/>
      </w:pPr>
    </w:p>
    <w:p w14:paraId="3ABD5A41" w14:textId="77777777" w:rsidR="00712A0C" w:rsidRDefault="00712A0C" w:rsidP="00712A0C">
      <w:pPr>
        <w:ind w:left="360"/>
        <w:jc w:val="both"/>
      </w:pPr>
    </w:p>
    <w:p w14:paraId="0D3C4E53" w14:textId="77777777" w:rsidR="00712A0C" w:rsidRDefault="00712A0C" w:rsidP="00712A0C">
      <w:pPr>
        <w:ind w:left="360"/>
        <w:jc w:val="both"/>
      </w:pPr>
    </w:p>
    <w:p w14:paraId="5D959068" w14:textId="73105736" w:rsidR="00712A0C" w:rsidRDefault="009C1E89" w:rsidP="000115D5">
      <w:r>
        <w:br w:type="page"/>
      </w:r>
      <w:r w:rsidR="0017215B">
        <w:lastRenderedPageBreak/>
        <w:t>Table S4</w:t>
      </w:r>
      <w:r w:rsidR="000115D5">
        <w:t xml:space="preserve">. </w:t>
      </w:r>
      <w:r w:rsidR="00712A0C">
        <w:t>Respondents stated the total number of individuals in their support clique (those to whom they would go for support at times of great emotional or other distress) on a categorical scale:</w:t>
      </w:r>
    </w:p>
    <w:p w14:paraId="4DD1BFD8" w14:textId="77777777" w:rsidR="00712A0C" w:rsidRDefault="00712A0C" w:rsidP="00712A0C">
      <w:pPr>
        <w:jc w:val="both"/>
      </w:pPr>
    </w:p>
    <w:tbl>
      <w:tblPr>
        <w:tblW w:w="3381" w:type="dxa"/>
        <w:tblInd w:w="93" w:type="dxa"/>
        <w:tblLook w:val="04A0" w:firstRow="1" w:lastRow="0" w:firstColumn="1" w:lastColumn="0" w:noHBand="0" w:noVBand="1"/>
      </w:tblPr>
      <w:tblGrid>
        <w:gridCol w:w="1127"/>
        <w:gridCol w:w="1127"/>
        <w:gridCol w:w="1127"/>
      </w:tblGrid>
      <w:tr w:rsidR="00712A0C" w:rsidRPr="0051281A" w14:paraId="4BED559E" w14:textId="77777777" w:rsidTr="00F1436A">
        <w:trPr>
          <w:trHeight w:val="303"/>
        </w:trPr>
        <w:tc>
          <w:tcPr>
            <w:tcW w:w="1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2B9A80D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pport clique size</w:t>
            </w: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27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2770A163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127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26EC225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ale</w:t>
            </w:r>
          </w:p>
        </w:tc>
      </w:tr>
      <w:tr w:rsidR="00712A0C" w:rsidRPr="0051281A" w14:paraId="73E546F7" w14:textId="77777777" w:rsidTr="00F1436A">
        <w:trPr>
          <w:trHeight w:val="303"/>
        </w:trPr>
        <w:tc>
          <w:tcPr>
            <w:tcW w:w="1127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AFA603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24A2BA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47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27A2B8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97%</w:t>
            </w:r>
          </w:p>
        </w:tc>
      </w:tr>
      <w:tr w:rsidR="00712A0C" w:rsidRPr="0051281A" w14:paraId="2144F370" w14:textId="77777777" w:rsidTr="00F1436A">
        <w:trPr>
          <w:trHeight w:val="303"/>
        </w:trPr>
        <w:tc>
          <w:tcPr>
            <w:tcW w:w="1127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DE058E8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2BF9AC4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BA12CEA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0</w:t>
            </w:r>
          </w:p>
        </w:tc>
      </w:tr>
      <w:tr w:rsidR="00712A0C" w:rsidRPr="0051281A" w14:paraId="7EF57ACA" w14:textId="77777777" w:rsidTr="00F1436A">
        <w:trPr>
          <w:trHeight w:val="303"/>
        </w:trPr>
        <w:tc>
          <w:tcPr>
            <w:tcW w:w="1127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D3BCEDA" w14:textId="641B365D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1 </w:t>
            </w:r>
            <w:r w:rsidR="001721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–</w:t>
            </w: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A7B5FC2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.8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A1551F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.46%</w:t>
            </w:r>
          </w:p>
        </w:tc>
      </w:tr>
      <w:tr w:rsidR="00712A0C" w:rsidRPr="0051281A" w14:paraId="4CB1758F" w14:textId="77777777" w:rsidTr="00F1436A">
        <w:trPr>
          <w:trHeight w:val="303"/>
        </w:trPr>
        <w:tc>
          <w:tcPr>
            <w:tcW w:w="1127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A749B55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677E0C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3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FF6DE0D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6</w:t>
            </w:r>
          </w:p>
        </w:tc>
      </w:tr>
      <w:tr w:rsidR="00712A0C" w:rsidRPr="0051281A" w14:paraId="456C6D05" w14:textId="77777777" w:rsidTr="00F1436A">
        <w:trPr>
          <w:trHeight w:val="289"/>
        </w:trPr>
        <w:tc>
          <w:tcPr>
            <w:tcW w:w="1127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EF7CAD0" w14:textId="68898FF1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3 </w:t>
            </w:r>
            <w:r w:rsidR="001721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–</w:t>
            </w: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32C5B9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3.9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7C1808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.91%</w:t>
            </w:r>
          </w:p>
        </w:tc>
      </w:tr>
      <w:tr w:rsidR="00712A0C" w:rsidRPr="0051281A" w14:paraId="74E418C5" w14:textId="77777777" w:rsidTr="00F1436A">
        <w:trPr>
          <w:trHeight w:val="303"/>
        </w:trPr>
        <w:tc>
          <w:tcPr>
            <w:tcW w:w="1127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B9F3893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64A3E7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7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94C0837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3</w:t>
            </w:r>
          </w:p>
        </w:tc>
      </w:tr>
      <w:tr w:rsidR="00712A0C" w:rsidRPr="0051281A" w14:paraId="6B2716C7" w14:textId="77777777" w:rsidTr="00F1436A">
        <w:trPr>
          <w:trHeight w:val="289"/>
        </w:trPr>
        <w:tc>
          <w:tcPr>
            <w:tcW w:w="1127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D9721E5" w14:textId="15D5F37A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5 </w:t>
            </w:r>
            <w:r w:rsidR="001721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–</w:t>
            </w: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9FC306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5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ADA7E2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.28%</w:t>
            </w:r>
          </w:p>
        </w:tc>
      </w:tr>
      <w:tr w:rsidR="00712A0C" w:rsidRPr="0051281A" w14:paraId="11E22F20" w14:textId="77777777" w:rsidTr="00F1436A">
        <w:trPr>
          <w:trHeight w:val="303"/>
        </w:trPr>
        <w:tc>
          <w:tcPr>
            <w:tcW w:w="1127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5A1C45B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9F6BED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A03E12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6</w:t>
            </w:r>
          </w:p>
        </w:tc>
      </w:tr>
      <w:tr w:rsidR="00712A0C" w:rsidRPr="0051281A" w14:paraId="6136CB6F" w14:textId="77777777" w:rsidTr="00F1436A">
        <w:trPr>
          <w:trHeight w:val="289"/>
        </w:trPr>
        <w:tc>
          <w:tcPr>
            <w:tcW w:w="1127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D36A5CF" w14:textId="781F48F8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8 </w:t>
            </w:r>
            <w:r w:rsidR="001721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–</w:t>
            </w: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483BF1B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2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D473E8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41%</w:t>
            </w:r>
          </w:p>
        </w:tc>
      </w:tr>
      <w:tr w:rsidR="00712A0C" w:rsidRPr="0051281A" w14:paraId="3DE72685" w14:textId="77777777" w:rsidTr="00F1436A">
        <w:trPr>
          <w:trHeight w:val="303"/>
        </w:trPr>
        <w:tc>
          <w:tcPr>
            <w:tcW w:w="1127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E274E0C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4E9EB5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CF63F4C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5</w:t>
            </w:r>
          </w:p>
        </w:tc>
      </w:tr>
      <w:tr w:rsidR="00712A0C" w:rsidRPr="0051281A" w14:paraId="50D8368C" w14:textId="77777777" w:rsidTr="00F1436A">
        <w:trPr>
          <w:trHeight w:val="289"/>
        </w:trPr>
        <w:tc>
          <w:tcPr>
            <w:tcW w:w="1127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7BD82F9" w14:textId="0E67A93E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11 </w:t>
            </w:r>
            <w:r w:rsidR="001721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–</w:t>
            </w: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C566F4F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AF91645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54%</w:t>
            </w:r>
          </w:p>
        </w:tc>
      </w:tr>
      <w:tr w:rsidR="00712A0C" w:rsidRPr="0051281A" w14:paraId="50C7C1BE" w14:textId="77777777" w:rsidTr="00F1436A">
        <w:trPr>
          <w:trHeight w:val="303"/>
        </w:trPr>
        <w:tc>
          <w:tcPr>
            <w:tcW w:w="1127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1B17EC4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158D9E0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8AB5AD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2</w:t>
            </w:r>
          </w:p>
        </w:tc>
      </w:tr>
      <w:tr w:rsidR="00712A0C" w:rsidRPr="0051281A" w14:paraId="493F93DC" w14:textId="77777777" w:rsidTr="00F1436A">
        <w:trPr>
          <w:trHeight w:val="289"/>
        </w:trPr>
        <w:tc>
          <w:tcPr>
            <w:tcW w:w="1127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A606A3F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6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FD8ACA7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6648498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43%</w:t>
            </w:r>
          </w:p>
        </w:tc>
      </w:tr>
      <w:tr w:rsidR="00712A0C" w:rsidRPr="0051281A" w14:paraId="2988930B" w14:textId="77777777" w:rsidTr="00F1436A">
        <w:trPr>
          <w:trHeight w:val="303"/>
        </w:trPr>
        <w:tc>
          <w:tcPr>
            <w:tcW w:w="1127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7183431" w14:textId="77777777" w:rsidR="00712A0C" w:rsidRPr="0051281A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6970A6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B76D9A6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1</w:t>
            </w:r>
          </w:p>
        </w:tc>
      </w:tr>
      <w:tr w:rsidR="00712A0C" w:rsidRPr="0051281A" w14:paraId="6D19A748" w14:textId="77777777" w:rsidTr="00F1436A">
        <w:trPr>
          <w:trHeight w:val="303"/>
        </w:trPr>
        <w:tc>
          <w:tcPr>
            <w:tcW w:w="112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777DC963" w14:textId="77777777" w:rsidR="00712A0C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14:paraId="2FA3C43E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verag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38AC39F1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4237ADF7" w14:textId="77777777" w:rsidR="00712A0C" w:rsidRPr="0051281A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281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28</w:t>
            </w:r>
          </w:p>
        </w:tc>
      </w:tr>
    </w:tbl>
    <w:p w14:paraId="0C336B19" w14:textId="77777777" w:rsidR="00712A0C" w:rsidRDefault="00712A0C" w:rsidP="00712A0C">
      <w:pPr>
        <w:jc w:val="both"/>
      </w:pPr>
    </w:p>
    <w:p w14:paraId="2BA04DF6" w14:textId="77777777" w:rsidR="00712A0C" w:rsidRDefault="00712A0C" w:rsidP="00712A0C">
      <w:pPr>
        <w:jc w:val="both"/>
      </w:pPr>
    </w:p>
    <w:p w14:paraId="3FDBB2D4" w14:textId="32424B55" w:rsidR="00712A0C" w:rsidRDefault="0017215B" w:rsidP="00712A0C">
      <w:pPr>
        <w:jc w:val="both"/>
      </w:pPr>
      <w:r>
        <w:t>Table S5</w:t>
      </w:r>
      <w:r w:rsidR="000115D5">
        <w:t xml:space="preserve">. </w:t>
      </w:r>
      <w:r w:rsidR="00F1436A">
        <w:t>Support clique size</w:t>
      </w:r>
      <w:r w:rsidR="00712A0C">
        <w:t xml:space="preserve"> distribution by decadal age class:</w:t>
      </w:r>
    </w:p>
    <w:p w14:paraId="6A684E66" w14:textId="77777777" w:rsidR="00F1436A" w:rsidRDefault="00F1436A" w:rsidP="00712A0C">
      <w:pPr>
        <w:jc w:val="both"/>
      </w:pPr>
    </w:p>
    <w:p w14:paraId="3E9481A9" w14:textId="77777777" w:rsidR="00F1436A" w:rsidRDefault="00F1436A" w:rsidP="00F1436A">
      <w:r>
        <w:rPr>
          <w:rFonts w:ascii="Arial" w:eastAsia="Times New Roman" w:hAnsi="Arial" w:cs="Arial"/>
          <w:color w:val="000000"/>
          <w:sz w:val="22"/>
          <w:szCs w:val="22"/>
        </w:rPr>
        <w:t xml:space="preserve">  </w:t>
      </w:r>
      <w:r>
        <w:rPr>
          <w:rFonts w:ascii="Arial" w:eastAsia="Times New Roman" w:hAnsi="Arial" w:cs="Arial"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color w:val="000000"/>
          <w:sz w:val="22"/>
          <w:szCs w:val="22"/>
        </w:rPr>
        <w:tab/>
        <w:t>Decadal age class:</w:t>
      </w:r>
      <w:r w:rsidRPr="00712A0C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623F0BBB" w14:textId="77777777" w:rsidR="00712A0C" w:rsidRDefault="00712A0C" w:rsidP="00712A0C">
      <w:pPr>
        <w:jc w:val="both"/>
      </w:pPr>
    </w:p>
    <w:tbl>
      <w:tblPr>
        <w:tblW w:w="9378" w:type="dxa"/>
        <w:tblInd w:w="93" w:type="dxa"/>
        <w:tblLook w:val="04A0" w:firstRow="1" w:lastRow="0" w:firstColumn="1" w:lastColumn="0" w:noHBand="0" w:noVBand="1"/>
      </w:tblPr>
      <w:tblGrid>
        <w:gridCol w:w="4014"/>
        <w:gridCol w:w="1074"/>
        <w:gridCol w:w="1401"/>
        <w:gridCol w:w="963"/>
        <w:gridCol w:w="963"/>
        <w:gridCol w:w="963"/>
      </w:tblGrid>
      <w:tr w:rsidR="00712A0C" w:rsidRPr="00712A0C" w14:paraId="77F08315" w14:textId="77777777" w:rsidTr="00712A0C">
        <w:trPr>
          <w:trHeight w:val="754"/>
        </w:trPr>
        <w:tc>
          <w:tcPr>
            <w:tcW w:w="40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7B1EEE2" w14:textId="77777777" w:rsidR="00712A0C" w:rsidRPr="00712A0C" w:rsidRDefault="00F1436A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port clique size:</w:t>
            </w:r>
          </w:p>
        </w:tc>
        <w:tc>
          <w:tcPr>
            <w:tcW w:w="1074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702627C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401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02D192D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963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3CFAA11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963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7601B8A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963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3B16E23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5+</w:t>
            </w:r>
          </w:p>
        </w:tc>
      </w:tr>
      <w:tr w:rsidR="00712A0C" w:rsidRPr="00712A0C" w14:paraId="6660C8A8" w14:textId="77777777" w:rsidTr="00712A0C">
        <w:trPr>
          <w:trHeight w:val="261"/>
        </w:trPr>
        <w:tc>
          <w:tcPr>
            <w:tcW w:w="4014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0E1C48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03E1BE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9C06B9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2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5EC6C6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4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A08731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4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133AC2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1%</w:t>
            </w:r>
          </w:p>
        </w:tc>
      </w:tr>
      <w:tr w:rsidR="00712A0C" w:rsidRPr="00712A0C" w14:paraId="6DEFFB4E" w14:textId="77777777" w:rsidTr="00712A0C">
        <w:trPr>
          <w:trHeight w:val="281"/>
        </w:trPr>
        <w:tc>
          <w:tcPr>
            <w:tcW w:w="4014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9FEC98C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E86C4A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332BE0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CB1662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CA84B1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F56BF2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</w:tr>
      <w:tr w:rsidR="00712A0C" w:rsidRPr="00712A0C" w14:paraId="7E8316D9" w14:textId="77777777" w:rsidTr="00712A0C">
        <w:trPr>
          <w:trHeight w:val="261"/>
        </w:trPr>
        <w:tc>
          <w:tcPr>
            <w:tcW w:w="4014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A88CBC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 - 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CFDA50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4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9B09EF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9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7CF1DA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75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FB18B2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31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93417D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77%</w:t>
            </w:r>
          </w:p>
        </w:tc>
      </w:tr>
      <w:tr w:rsidR="00712A0C" w:rsidRPr="00712A0C" w14:paraId="6761ED84" w14:textId="77777777" w:rsidTr="00712A0C">
        <w:trPr>
          <w:trHeight w:val="281"/>
        </w:trPr>
        <w:tc>
          <w:tcPr>
            <w:tcW w:w="4014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610862F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2F87C9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1D0533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015652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FD78DC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B65B1C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</w:tr>
      <w:tr w:rsidR="00712A0C" w:rsidRPr="00712A0C" w14:paraId="215D681E" w14:textId="77777777" w:rsidTr="00712A0C">
        <w:trPr>
          <w:trHeight w:val="261"/>
        </w:trPr>
        <w:tc>
          <w:tcPr>
            <w:tcW w:w="4014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2E1D31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 - 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C6B258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58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58B19D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97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46AFB4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42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7360EF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68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FE9A4A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27%</w:t>
            </w:r>
          </w:p>
        </w:tc>
      </w:tr>
      <w:tr w:rsidR="00712A0C" w:rsidRPr="00712A0C" w14:paraId="0A4E4784" w14:textId="77777777" w:rsidTr="00712A0C">
        <w:trPr>
          <w:trHeight w:val="281"/>
        </w:trPr>
        <w:tc>
          <w:tcPr>
            <w:tcW w:w="4014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7700025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EC25C9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166DBD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20C3F1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ADD1E7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FE75FA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</w:tr>
      <w:tr w:rsidR="00712A0C" w:rsidRPr="00712A0C" w14:paraId="6252F212" w14:textId="77777777" w:rsidTr="00712A0C">
        <w:trPr>
          <w:trHeight w:val="261"/>
        </w:trPr>
        <w:tc>
          <w:tcPr>
            <w:tcW w:w="4014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81A5A5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 - 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609593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FB1162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0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7ABE1A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8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7FDD8A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8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06D75F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2%</w:t>
            </w:r>
          </w:p>
        </w:tc>
      </w:tr>
      <w:tr w:rsidR="00712A0C" w:rsidRPr="00712A0C" w14:paraId="3F4BE4CE" w14:textId="77777777" w:rsidTr="00712A0C">
        <w:trPr>
          <w:trHeight w:val="281"/>
        </w:trPr>
        <w:tc>
          <w:tcPr>
            <w:tcW w:w="4014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31D93FA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0C2A5D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6607ED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EEF139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4CF49A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F4904D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</w:tr>
      <w:tr w:rsidR="00712A0C" w:rsidRPr="00712A0C" w14:paraId="47FD00FB" w14:textId="77777777" w:rsidTr="00712A0C">
        <w:trPr>
          <w:trHeight w:val="261"/>
        </w:trPr>
        <w:tc>
          <w:tcPr>
            <w:tcW w:w="4014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D9582D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 - 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BCA0B7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1268A0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4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E8A186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1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2D78D9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2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260006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0%</w:t>
            </w:r>
          </w:p>
        </w:tc>
      </w:tr>
      <w:tr w:rsidR="00712A0C" w:rsidRPr="00712A0C" w14:paraId="4161D545" w14:textId="77777777" w:rsidTr="00712A0C">
        <w:trPr>
          <w:trHeight w:val="281"/>
        </w:trPr>
        <w:tc>
          <w:tcPr>
            <w:tcW w:w="4014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01B7D8A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9AC079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7AC6B1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C94805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80D15B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9064A6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712A0C" w:rsidRPr="00712A0C" w14:paraId="31EAFE7E" w14:textId="77777777" w:rsidTr="00712A0C">
        <w:trPr>
          <w:trHeight w:val="261"/>
        </w:trPr>
        <w:tc>
          <w:tcPr>
            <w:tcW w:w="4014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13F8F3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 - 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E65C79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9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1A77FF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1E50DD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B507BD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9AB0BA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%</w:t>
            </w:r>
          </w:p>
        </w:tc>
      </w:tr>
      <w:tr w:rsidR="00712A0C" w:rsidRPr="00712A0C" w14:paraId="369E9128" w14:textId="77777777" w:rsidTr="00712A0C">
        <w:trPr>
          <w:trHeight w:val="281"/>
        </w:trPr>
        <w:tc>
          <w:tcPr>
            <w:tcW w:w="4014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F31EA89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8FF5D8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7B453D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C006D3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76AAD3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284402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712A0C" w:rsidRPr="00712A0C" w14:paraId="3243359D" w14:textId="77777777" w:rsidTr="00712A0C">
        <w:trPr>
          <w:trHeight w:val="261"/>
        </w:trPr>
        <w:tc>
          <w:tcPr>
            <w:tcW w:w="4014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C3375B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D379A3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9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923F46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36373F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964000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C61E2B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2%</w:t>
            </w:r>
          </w:p>
        </w:tc>
      </w:tr>
      <w:tr w:rsidR="00712A0C" w:rsidRPr="00712A0C" w14:paraId="74E1FC71" w14:textId="77777777" w:rsidTr="00712A0C">
        <w:trPr>
          <w:trHeight w:val="281"/>
        </w:trPr>
        <w:tc>
          <w:tcPr>
            <w:tcW w:w="4014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76C852D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93DF19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86999A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637677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6891FF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59D0C0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712A0C" w:rsidRPr="00712A0C" w14:paraId="6EFAEFD5" w14:textId="77777777" w:rsidTr="00712A0C">
        <w:trPr>
          <w:trHeight w:val="281"/>
        </w:trPr>
        <w:tc>
          <w:tcPr>
            <w:tcW w:w="4014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1C9E6DD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04E8B57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6E85457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09C7579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3F777EC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6647E3C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7</w:t>
            </w:r>
          </w:p>
        </w:tc>
      </w:tr>
    </w:tbl>
    <w:p w14:paraId="2BCFBFB5" w14:textId="77777777" w:rsidR="00712A0C" w:rsidRDefault="00712A0C" w:rsidP="00712A0C">
      <w:pPr>
        <w:jc w:val="both"/>
      </w:pPr>
    </w:p>
    <w:p w14:paraId="03E33D55" w14:textId="77777777" w:rsidR="009C1E89" w:rsidRDefault="009C1E89">
      <w:r>
        <w:br w:type="page"/>
      </w:r>
    </w:p>
    <w:p w14:paraId="1CF4E356" w14:textId="46D05E90" w:rsidR="00712A0C" w:rsidRDefault="0017215B" w:rsidP="00712A0C">
      <w:r>
        <w:lastRenderedPageBreak/>
        <w:t>Table S6</w:t>
      </w:r>
      <w:r w:rsidR="000115D5">
        <w:t xml:space="preserve">. </w:t>
      </w:r>
      <w:r w:rsidR="00712A0C">
        <w:t xml:space="preserve">Respondents stated the number of close friends or acquaintances </w:t>
      </w:r>
      <w:r w:rsidR="00F1436A">
        <w:t xml:space="preserve">(sympathy group size) </w:t>
      </w:r>
      <w:r w:rsidR="00712A0C">
        <w:t>on a categorical scale:</w:t>
      </w:r>
    </w:p>
    <w:p w14:paraId="79C21848" w14:textId="77777777" w:rsidR="00712A0C" w:rsidRDefault="00712A0C" w:rsidP="00712A0C"/>
    <w:tbl>
      <w:tblPr>
        <w:tblW w:w="2920" w:type="dxa"/>
        <w:tblInd w:w="93" w:type="dxa"/>
        <w:tblLook w:val="04A0" w:firstRow="1" w:lastRow="0" w:firstColumn="1" w:lastColumn="0" w:noHBand="0" w:noVBand="1"/>
      </w:tblPr>
      <w:tblGrid>
        <w:gridCol w:w="1600"/>
        <w:gridCol w:w="1320"/>
      </w:tblGrid>
      <w:tr w:rsidR="00712A0C" w:rsidRPr="006E4B84" w14:paraId="11624CA8" w14:textId="77777777" w:rsidTr="00F1436A">
        <w:trPr>
          <w:trHeight w:val="330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2A6B48" w14:textId="77777777" w:rsidR="00712A0C" w:rsidRPr="006E4B84" w:rsidRDefault="00712A0C" w:rsidP="00F143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# </w:t>
            </w:r>
            <w:r w:rsidRPr="006E4B8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lose friend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627D00" w14:textId="77777777" w:rsidR="00712A0C" w:rsidRPr="006E4B84" w:rsidRDefault="00712A0C" w:rsidP="00F143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712A0C" w:rsidRPr="006E4B84" w14:paraId="4C928C5D" w14:textId="77777777" w:rsidTr="00F1436A">
        <w:trPr>
          <w:trHeight w:val="330"/>
        </w:trPr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6A6A6" w:fill="A6A6A6"/>
            <w:vAlign w:val="bottom"/>
            <w:hideMark/>
          </w:tcPr>
          <w:p w14:paraId="032392D7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06C4F25D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</w:tr>
      <w:tr w:rsidR="00712A0C" w:rsidRPr="006E4B84" w14:paraId="6EB2AEB8" w14:textId="77777777" w:rsidTr="00F1436A">
        <w:trPr>
          <w:trHeight w:val="330"/>
        </w:trPr>
        <w:tc>
          <w:tcPr>
            <w:tcW w:w="16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D1FAD8F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 -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3521314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8.05</w:t>
            </w:r>
          </w:p>
        </w:tc>
      </w:tr>
      <w:tr w:rsidR="00712A0C" w:rsidRPr="006E4B84" w14:paraId="42DE24D4" w14:textId="77777777" w:rsidTr="00F1436A">
        <w:trPr>
          <w:trHeight w:val="330"/>
        </w:trPr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6A6A6" w:fill="A6A6A6"/>
            <w:vAlign w:val="bottom"/>
            <w:hideMark/>
          </w:tcPr>
          <w:p w14:paraId="57E5BB7C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 - 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23565A97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14.95</w:t>
            </w:r>
          </w:p>
        </w:tc>
      </w:tr>
      <w:tr w:rsidR="00712A0C" w:rsidRPr="006E4B84" w14:paraId="0BD845CA" w14:textId="77777777" w:rsidTr="00F1436A">
        <w:trPr>
          <w:trHeight w:val="330"/>
        </w:trPr>
        <w:tc>
          <w:tcPr>
            <w:tcW w:w="16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F37A7EA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 - 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7531A01C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32.5</w:t>
            </w:r>
          </w:p>
        </w:tc>
      </w:tr>
      <w:tr w:rsidR="00712A0C" w:rsidRPr="006E4B84" w14:paraId="3B139F4E" w14:textId="77777777" w:rsidTr="00F1436A">
        <w:trPr>
          <w:trHeight w:val="330"/>
        </w:trPr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6A6A6" w:fill="A6A6A6"/>
            <w:vAlign w:val="bottom"/>
            <w:hideMark/>
          </w:tcPr>
          <w:p w14:paraId="02FA145A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 - 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4EEB7C7D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13.6</w:t>
            </w:r>
          </w:p>
        </w:tc>
      </w:tr>
      <w:tr w:rsidR="00712A0C" w:rsidRPr="006E4B84" w14:paraId="23FA392A" w14:textId="77777777" w:rsidTr="00F1436A">
        <w:trPr>
          <w:trHeight w:val="330"/>
        </w:trPr>
        <w:tc>
          <w:tcPr>
            <w:tcW w:w="16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AD34049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-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5561F44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13.55</w:t>
            </w:r>
          </w:p>
        </w:tc>
      </w:tr>
      <w:tr w:rsidR="00712A0C" w:rsidRPr="006E4B84" w14:paraId="0321202B" w14:textId="77777777" w:rsidTr="00F1436A">
        <w:trPr>
          <w:trHeight w:val="330"/>
        </w:trPr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6A6A6" w:fill="A6A6A6"/>
            <w:vAlign w:val="bottom"/>
            <w:hideMark/>
          </w:tcPr>
          <w:p w14:paraId="516FC258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-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477F8BC0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</w:tr>
      <w:tr w:rsidR="00712A0C" w:rsidRPr="006E4B84" w14:paraId="557077CF" w14:textId="77777777" w:rsidTr="00F1436A">
        <w:trPr>
          <w:trHeight w:val="330"/>
        </w:trPr>
        <w:tc>
          <w:tcPr>
            <w:tcW w:w="16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8DBB5D0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1-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0FDABC24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3.05</w:t>
            </w:r>
          </w:p>
        </w:tc>
      </w:tr>
      <w:tr w:rsidR="00712A0C" w:rsidRPr="006E4B84" w14:paraId="2894A67C" w14:textId="77777777" w:rsidTr="00F1436A">
        <w:trPr>
          <w:trHeight w:val="330"/>
        </w:trPr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6A6A6" w:fill="A6A6A6"/>
            <w:vAlign w:val="bottom"/>
            <w:hideMark/>
          </w:tcPr>
          <w:p w14:paraId="56B12C05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1-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65F2A444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2.35</w:t>
            </w:r>
          </w:p>
        </w:tc>
      </w:tr>
      <w:tr w:rsidR="00712A0C" w:rsidRPr="006E4B84" w14:paraId="4B1B21CF" w14:textId="77777777" w:rsidTr="00F1436A">
        <w:trPr>
          <w:trHeight w:val="330"/>
        </w:trPr>
        <w:tc>
          <w:tcPr>
            <w:tcW w:w="16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9C3BE75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1-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56E7F6C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</w:tr>
      <w:tr w:rsidR="00712A0C" w:rsidRPr="006E4B84" w14:paraId="7BF60430" w14:textId="77777777" w:rsidTr="00F1436A">
        <w:trPr>
          <w:trHeight w:val="330"/>
        </w:trPr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6A6A6" w:fill="A6A6A6"/>
            <w:vAlign w:val="bottom"/>
            <w:hideMark/>
          </w:tcPr>
          <w:p w14:paraId="6AECD84A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6-1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1B3283C6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</w:tr>
      <w:tr w:rsidR="00712A0C" w:rsidRPr="006E4B84" w14:paraId="4113B0AF" w14:textId="77777777" w:rsidTr="00F1436A">
        <w:trPr>
          <w:trHeight w:val="330"/>
        </w:trPr>
        <w:tc>
          <w:tcPr>
            <w:tcW w:w="16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80BADA9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1+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311E88F" w14:textId="77777777" w:rsidR="00712A0C" w:rsidRPr="006E4B84" w:rsidRDefault="00712A0C" w:rsidP="00F1436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4B84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</w:tr>
      <w:tr w:rsidR="00712A0C" w:rsidRPr="006E4B84" w14:paraId="07406390" w14:textId="77777777" w:rsidTr="00F1436A">
        <w:trPr>
          <w:trHeight w:val="330"/>
        </w:trPr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2B6DF148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verage</w:t>
            </w:r>
          </w:p>
        </w:tc>
        <w:tc>
          <w:tcPr>
            <w:tcW w:w="13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33CE2A7A" w14:textId="77777777" w:rsidR="00712A0C" w:rsidRPr="006E4B84" w:rsidRDefault="00712A0C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E4B8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.61</w:t>
            </w:r>
          </w:p>
        </w:tc>
      </w:tr>
    </w:tbl>
    <w:p w14:paraId="4C384B9A" w14:textId="77777777" w:rsidR="00712A0C" w:rsidRDefault="00712A0C" w:rsidP="00712A0C">
      <w:pPr>
        <w:jc w:val="both"/>
        <w:rPr>
          <w:b/>
        </w:rPr>
      </w:pPr>
    </w:p>
    <w:p w14:paraId="26B926F1" w14:textId="77777777" w:rsidR="00712A0C" w:rsidRDefault="00712A0C" w:rsidP="00712A0C">
      <w:pPr>
        <w:jc w:val="both"/>
        <w:rPr>
          <w:b/>
        </w:rPr>
      </w:pPr>
    </w:p>
    <w:p w14:paraId="20C671CD" w14:textId="77777777" w:rsidR="009C1E89" w:rsidRDefault="009C1E89">
      <w:r>
        <w:br w:type="page"/>
      </w:r>
    </w:p>
    <w:p w14:paraId="2817B6C8" w14:textId="13686A8A" w:rsidR="00712A0C" w:rsidRDefault="0017215B" w:rsidP="00712A0C">
      <w:pPr>
        <w:jc w:val="both"/>
      </w:pPr>
      <w:r>
        <w:lastRenderedPageBreak/>
        <w:t>Table S7</w:t>
      </w:r>
      <w:r w:rsidR="000115D5">
        <w:t xml:space="preserve">. </w:t>
      </w:r>
      <w:r w:rsidR="00F1436A">
        <w:t>Sympathy group size</w:t>
      </w:r>
      <w:r w:rsidR="00712A0C" w:rsidRPr="00712A0C">
        <w:t xml:space="preserve"> distribution by decadal age class:</w:t>
      </w:r>
    </w:p>
    <w:p w14:paraId="30CBD838" w14:textId="77777777" w:rsidR="00F1436A" w:rsidRDefault="00F1436A" w:rsidP="00712A0C">
      <w:pPr>
        <w:jc w:val="both"/>
      </w:pPr>
    </w:p>
    <w:p w14:paraId="1732B3B7" w14:textId="77777777" w:rsidR="00F1436A" w:rsidRPr="00712A0C" w:rsidRDefault="00F1436A" w:rsidP="00712A0C">
      <w:pPr>
        <w:jc w:val="both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Decadal age class:</w:t>
      </w:r>
    </w:p>
    <w:p w14:paraId="0F251F04" w14:textId="77777777" w:rsidR="00712A0C" w:rsidRDefault="00712A0C" w:rsidP="00712A0C">
      <w:pPr>
        <w:jc w:val="both"/>
        <w:rPr>
          <w:b/>
        </w:rPr>
      </w:pP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4372"/>
        <w:gridCol w:w="1140"/>
        <w:gridCol w:w="1499"/>
        <w:gridCol w:w="963"/>
        <w:gridCol w:w="963"/>
        <w:gridCol w:w="963"/>
      </w:tblGrid>
      <w:tr w:rsidR="00712A0C" w:rsidRPr="00712A0C" w14:paraId="320477A9" w14:textId="77777777" w:rsidTr="00712A0C">
        <w:trPr>
          <w:trHeight w:val="750"/>
        </w:trPr>
        <w:tc>
          <w:tcPr>
            <w:tcW w:w="43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E23A463" w14:textId="77777777" w:rsidR="00712A0C" w:rsidRPr="00712A0C" w:rsidRDefault="00F1436A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mpathy group size</w:t>
            </w:r>
            <w:r w:rsid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</w:t>
            </w:r>
            <w:r w:rsidR="00712A0C"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58662BD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50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62AC30E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96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02DC829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96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608B3DB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96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58CC55C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5+</w:t>
            </w:r>
          </w:p>
        </w:tc>
      </w:tr>
      <w:tr w:rsidR="00712A0C" w:rsidRPr="00712A0C" w14:paraId="575DA827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06F4E3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919245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49427F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2CF4E5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5FDE86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8C98E1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%</w:t>
            </w:r>
          </w:p>
        </w:tc>
      </w:tr>
      <w:tr w:rsidR="00712A0C" w:rsidRPr="00712A0C" w14:paraId="5F69323C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F08D428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0BFE34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C7E6E4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959C46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3D0943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3D1B71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712A0C" w:rsidRPr="00712A0C" w14:paraId="075B1762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1B91BE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 -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5718E7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0745C7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B0C92F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C6E844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6D5E91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5%</w:t>
            </w:r>
          </w:p>
        </w:tc>
      </w:tr>
      <w:tr w:rsidR="00712A0C" w:rsidRPr="00712A0C" w14:paraId="15F3ED83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C9CB4C9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2D066F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00B442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B41B8D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35D374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A1E42C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712A0C" w:rsidRPr="00712A0C" w14:paraId="3265E9AB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9EB76A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 - 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934E4F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D4116A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50EB14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FB2C10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7A364F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6%</w:t>
            </w:r>
          </w:p>
        </w:tc>
      </w:tr>
      <w:tr w:rsidR="00712A0C" w:rsidRPr="00712A0C" w14:paraId="4AFBF499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AC221F6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49D8FD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BA505A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4D68E8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626364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2FDBB0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</w:tr>
      <w:tr w:rsidR="00712A0C" w:rsidRPr="00712A0C" w14:paraId="49DA3AF3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EE3664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 - 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4D688D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4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54C163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2FD16B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25D696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4A1AF9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69%</w:t>
            </w:r>
          </w:p>
        </w:tc>
      </w:tr>
      <w:tr w:rsidR="00712A0C" w:rsidRPr="00712A0C" w14:paraId="27093890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4146939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E158D9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BE5CA8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9983DE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08B364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7AE5BE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</w:t>
            </w:r>
          </w:p>
        </w:tc>
      </w:tr>
      <w:tr w:rsidR="00712A0C" w:rsidRPr="00712A0C" w14:paraId="6A8703D8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7CBBF4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 - 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E7523B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EE8DE8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6AEBFB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8FD5F9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B48FFB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5%</w:t>
            </w:r>
          </w:p>
        </w:tc>
      </w:tr>
      <w:tr w:rsidR="00712A0C" w:rsidRPr="00712A0C" w14:paraId="275051D9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8AB52C1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F92956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57B2BD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14EE97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B5F8A5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B4A2A9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</w:tr>
      <w:tr w:rsidR="00712A0C" w:rsidRPr="00712A0C" w14:paraId="3B7959AA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F60C2C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E1C468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DCB39E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87A4DD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708AD3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2E9B95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4%</w:t>
            </w:r>
          </w:p>
        </w:tc>
      </w:tr>
      <w:tr w:rsidR="00712A0C" w:rsidRPr="00712A0C" w14:paraId="40D905F9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97194AB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56129A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B87DB1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5ECB8A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574BA7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A21E19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</w:tr>
      <w:tr w:rsidR="00712A0C" w:rsidRPr="00712A0C" w14:paraId="736F464F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0C6F54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1-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BBD6EA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D49E04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62E73D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F1FBE3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FD181D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%</w:t>
            </w:r>
          </w:p>
        </w:tc>
      </w:tr>
      <w:tr w:rsidR="00712A0C" w:rsidRPr="00712A0C" w14:paraId="2A2C1199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EE934CC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39B1F6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11042C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7DDB08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EC99FF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80A31F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712A0C" w:rsidRPr="00712A0C" w14:paraId="79E6D66D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7ABE2E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1-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82C032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B82674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4C0124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78972A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F01249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9%</w:t>
            </w:r>
          </w:p>
        </w:tc>
      </w:tr>
      <w:tr w:rsidR="00712A0C" w:rsidRPr="00712A0C" w14:paraId="09A25DBD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7BD1EAB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D4E3E6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DBC6BF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087340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DE2F09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633BB3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712A0C" w:rsidRPr="00712A0C" w14:paraId="4E5D196F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4F2E1F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1-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4D2C2E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48CD8E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A6A422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979A8E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B5105E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%</w:t>
            </w:r>
          </w:p>
        </w:tc>
      </w:tr>
      <w:tr w:rsidR="00712A0C" w:rsidRPr="00712A0C" w14:paraId="4A811A08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4A583F9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CC4E0B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7ECBC1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FF8BDB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493A70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F7C316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712A0C" w:rsidRPr="00712A0C" w14:paraId="1A281701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5D0934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1-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DAED3A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6F969E1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95FC4E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A1124E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EC0EBF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%</w:t>
            </w:r>
          </w:p>
        </w:tc>
      </w:tr>
      <w:tr w:rsidR="00712A0C" w:rsidRPr="00712A0C" w14:paraId="1A1AAAAB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F07396A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33245E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AB0000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CFD582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E2C44B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355B55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712A0C" w:rsidRPr="00712A0C" w14:paraId="07F3E961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C12105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6-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C0A294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CDF82A9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5A4416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96D9BC7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CFE043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%</w:t>
            </w:r>
          </w:p>
        </w:tc>
      </w:tr>
      <w:tr w:rsidR="00712A0C" w:rsidRPr="00712A0C" w14:paraId="566AC216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34CE157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76D9BCD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2FECF1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45C0B28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A250142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8AE010A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712A0C" w:rsidRPr="00712A0C" w14:paraId="4B8B0332" w14:textId="77777777" w:rsidTr="00712A0C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8A49D9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1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E3E43E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5C0E36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3E05CA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15041A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EF441BF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%</w:t>
            </w:r>
          </w:p>
        </w:tc>
      </w:tr>
      <w:tr w:rsidR="00712A0C" w:rsidRPr="00712A0C" w14:paraId="65A753C5" w14:textId="77777777" w:rsidTr="00712A0C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F066198" w14:textId="77777777" w:rsidR="00712A0C" w:rsidRPr="00712A0C" w:rsidRDefault="00712A0C" w:rsidP="00712A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2DAC230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D58673B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37D1A54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167BE76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402ACA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712A0C" w:rsidRPr="00712A0C" w14:paraId="3038B80E" w14:textId="77777777" w:rsidTr="00712A0C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02869ECC" w14:textId="77777777" w:rsidR="009C1E89" w:rsidRDefault="009C1E89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122A7992" w14:textId="77777777" w:rsidR="00712A0C" w:rsidRDefault="00712A0C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  <w:p w14:paraId="5F458E1F" w14:textId="77777777" w:rsidR="009C1E89" w:rsidRPr="00712A0C" w:rsidRDefault="009C1E89" w:rsidP="00712A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0A6A282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25927745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7EF66083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4CE1889C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0342AECE" w14:textId="77777777" w:rsidR="00712A0C" w:rsidRPr="00712A0C" w:rsidRDefault="00712A0C" w:rsidP="00712A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4</w:t>
            </w:r>
          </w:p>
        </w:tc>
      </w:tr>
    </w:tbl>
    <w:p w14:paraId="0AF9B2CE" w14:textId="77777777" w:rsidR="00712A0C" w:rsidRDefault="00712A0C" w:rsidP="00712A0C">
      <w:pPr>
        <w:jc w:val="both"/>
        <w:rPr>
          <w:b/>
        </w:rPr>
      </w:pPr>
    </w:p>
    <w:p w14:paraId="284D386B" w14:textId="77777777" w:rsidR="00712A0C" w:rsidRDefault="00712A0C" w:rsidP="00712A0C">
      <w:pPr>
        <w:jc w:val="both"/>
        <w:rPr>
          <w:b/>
        </w:rPr>
      </w:pPr>
    </w:p>
    <w:p w14:paraId="357A2176" w14:textId="77777777" w:rsidR="00712A0C" w:rsidRDefault="00712A0C" w:rsidP="00712A0C">
      <w:pPr>
        <w:jc w:val="both"/>
        <w:rPr>
          <w:b/>
        </w:rPr>
      </w:pPr>
    </w:p>
    <w:p w14:paraId="0974E72B" w14:textId="77777777" w:rsidR="009C1E89" w:rsidRDefault="009C1E89">
      <w:pPr>
        <w:rPr>
          <w:b/>
        </w:rPr>
      </w:pPr>
      <w:r>
        <w:rPr>
          <w:b/>
        </w:rPr>
        <w:br w:type="page"/>
      </w:r>
    </w:p>
    <w:p w14:paraId="29627560" w14:textId="77D38A7D" w:rsidR="00712A0C" w:rsidRDefault="00712A0C" w:rsidP="00712A0C">
      <w:pPr>
        <w:jc w:val="both"/>
      </w:pPr>
      <w:r>
        <w:rPr>
          <w:b/>
        </w:rPr>
        <w:lastRenderedPageBreak/>
        <w:t>Survey 2</w:t>
      </w:r>
    </w:p>
    <w:p w14:paraId="413D9E9E" w14:textId="77777777" w:rsidR="00712A0C" w:rsidRDefault="00712A0C" w:rsidP="00712A0C">
      <w:pPr>
        <w:jc w:val="both"/>
      </w:pPr>
    </w:p>
    <w:p w14:paraId="73FAFCD2" w14:textId="6D72A18C" w:rsidR="00712A0C" w:rsidRDefault="0017215B" w:rsidP="00712A0C">
      <w:pPr>
        <w:jc w:val="both"/>
      </w:pPr>
      <w:r>
        <w:t>Table S8</w:t>
      </w:r>
      <w:r w:rsidR="00FD6F4F">
        <w:t xml:space="preserve">. </w:t>
      </w:r>
      <w:r w:rsidR="00712A0C">
        <w:t>Respondents were asked to stat</w:t>
      </w:r>
      <w:r w:rsidR="009C1E89">
        <w:t>e</w:t>
      </w:r>
      <w:r w:rsidR="00712A0C">
        <w:t xml:space="preserve"> the total number of friends they had on Facebook to the nearest category:</w:t>
      </w:r>
    </w:p>
    <w:p w14:paraId="7EC1F3EE" w14:textId="77777777" w:rsidR="00712A0C" w:rsidRDefault="00712A0C" w:rsidP="00712A0C">
      <w:pPr>
        <w:jc w:val="both"/>
      </w:pPr>
    </w:p>
    <w:tbl>
      <w:tblPr>
        <w:tblW w:w="3960" w:type="dxa"/>
        <w:tblInd w:w="93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712A0C" w:rsidRPr="009E0F14" w14:paraId="0750A930" w14:textId="77777777" w:rsidTr="00F1436A">
        <w:trPr>
          <w:trHeight w:val="330"/>
        </w:trPr>
        <w:tc>
          <w:tcPr>
            <w:tcW w:w="13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1B7E42C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# Facebook friends</w:t>
            </w:r>
          </w:p>
        </w:tc>
        <w:tc>
          <w:tcPr>
            <w:tcW w:w="132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36B96FC9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2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030238F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ale</w:t>
            </w:r>
          </w:p>
        </w:tc>
      </w:tr>
      <w:tr w:rsidR="00712A0C" w:rsidRPr="009E0F14" w14:paraId="2DB6FE80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C774C2A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7B1BAC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4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857DC9C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3.02%</w:t>
            </w:r>
          </w:p>
        </w:tc>
      </w:tr>
      <w:tr w:rsidR="00712A0C" w:rsidRPr="009E0F14" w14:paraId="29B8359B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04E4652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5EC9F1E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1A107E1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712A0C" w:rsidRPr="009E0F14" w14:paraId="257C2CC6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AED403F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AC66890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8A60E37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8.57%</w:t>
            </w:r>
          </w:p>
        </w:tc>
      </w:tr>
      <w:tr w:rsidR="00712A0C" w:rsidRPr="009E0F14" w14:paraId="27996DFB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7CE64C6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3FCC64A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34FCDDE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6</w:t>
            </w:r>
          </w:p>
        </w:tc>
      </w:tr>
      <w:tr w:rsidR="00712A0C" w:rsidRPr="009E0F14" w14:paraId="0D2B30C3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41CEFB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525B699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9.7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2DAC102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3.39%</w:t>
            </w:r>
          </w:p>
        </w:tc>
      </w:tr>
      <w:tr w:rsidR="00712A0C" w:rsidRPr="009E0F14" w14:paraId="1BC2A576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CFA63CF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CD3D42A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57F328A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62</w:t>
            </w:r>
          </w:p>
        </w:tc>
      </w:tr>
      <w:tr w:rsidR="00712A0C" w:rsidRPr="009E0F14" w14:paraId="60964B5C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55264B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4EF0AA4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.2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177EB9A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0.37%</w:t>
            </w:r>
          </w:p>
        </w:tc>
      </w:tr>
      <w:tr w:rsidR="00712A0C" w:rsidRPr="009E0F14" w14:paraId="4B9DED49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0D5EF27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A445FC5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C1ACFAD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8</w:t>
            </w:r>
          </w:p>
        </w:tc>
      </w:tr>
      <w:tr w:rsidR="00712A0C" w:rsidRPr="009E0F14" w14:paraId="67EAF0C2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4A4EC04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5FF1332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3.9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590326A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1.02%</w:t>
            </w:r>
          </w:p>
        </w:tc>
      </w:tr>
      <w:tr w:rsidR="00712A0C" w:rsidRPr="009E0F14" w14:paraId="62BD1CA6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B234407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2F59C8E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383CF86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1</w:t>
            </w:r>
          </w:p>
        </w:tc>
      </w:tr>
      <w:tr w:rsidR="00712A0C" w:rsidRPr="009E0F14" w14:paraId="1182804C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C00E566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96D2C69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4.1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C4D6E05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2.10%</w:t>
            </w:r>
          </w:p>
        </w:tc>
      </w:tr>
      <w:tr w:rsidR="00712A0C" w:rsidRPr="009E0F14" w14:paraId="2DEBB836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680AC37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15B9432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1511050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6</w:t>
            </w:r>
          </w:p>
        </w:tc>
      </w:tr>
      <w:tr w:rsidR="00712A0C" w:rsidRPr="009E0F14" w14:paraId="6160D886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706BFB7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8F5AFFC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2.8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46D54F4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9.50%</w:t>
            </w:r>
          </w:p>
        </w:tc>
      </w:tr>
      <w:tr w:rsidR="00712A0C" w:rsidRPr="009E0F14" w14:paraId="1F33FF14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B5F7C3F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92E687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46B3099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4</w:t>
            </w:r>
          </w:p>
        </w:tc>
      </w:tr>
      <w:tr w:rsidR="00712A0C" w:rsidRPr="009E0F14" w14:paraId="67495C62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8CD5D29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97BBEE4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.4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B57183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.18%</w:t>
            </w:r>
          </w:p>
        </w:tc>
      </w:tr>
      <w:tr w:rsidR="00712A0C" w:rsidRPr="009E0F14" w14:paraId="644DB761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46A0A59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31BBDA3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A471718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712A0C" w:rsidRPr="009E0F14" w14:paraId="08F4A43A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480DEE8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EF41584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6.8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4EA3B5F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.97%</w:t>
            </w:r>
          </w:p>
        </w:tc>
      </w:tr>
      <w:tr w:rsidR="00712A0C" w:rsidRPr="009E0F14" w14:paraId="44B6FF33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C4CEA16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DBD1D7E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B2139E5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712A0C" w:rsidRPr="009E0F14" w14:paraId="5B6EB6EF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B692ED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3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D374D8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.8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DA699FF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3.24%</w:t>
            </w:r>
          </w:p>
        </w:tc>
      </w:tr>
      <w:tr w:rsidR="00712A0C" w:rsidRPr="009E0F14" w14:paraId="2EE18247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16CCCDC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5FBEC31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CA0C63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712A0C" w:rsidRPr="009E0F14" w14:paraId="4436ED0C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C4FA427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6593526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3.1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758C980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30%</w:t>
            </w:r>
          </w:p>
        </w:tc>
      </w:tr>
      <w:tr w:rsidR="00712A0C" w:rsidRPr="009E0F14" w14:paraId="4D399BB0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A30AC05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843FA4F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2E66EE8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712A0C" w:rsidRPr="009E0F14" w14:paraId="6FC3AD46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6168DDF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A4D832C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5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AADFCB0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30%</w:t>
            </w:r>
          </w:p>
        </w:tc>
      </w:tr>
      <w:tr w:rsidR="00712A0C" w:rsidRPr="009E0F14" w14:paraId="5EEF2764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0DB3F41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6167EF3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810FE0E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712A0C" w:rsidRPr="009E0F14" w14:paraId="1EA446D8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7C70C09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A256D8A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.5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8E830C9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73%</w:t>
            </w:r>
          </w:p>
        </w:tc>
      </w:tr>
      <w:tr w:rsidR="00712A0C" w:rsidRPr="009E0F14" w14:paraId="33007CC9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F3E8C4F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D99833F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54CEBD7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712A0C" w:rsidRPr="009E0F14" w14:paraId="4FA6CE92" w14:textId="77777777" w:rsidTr="00F1436A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4BFF127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6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2933F9B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2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5FC005E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51%</w:t>
            </w:r>
          </w:p>
        </w:tc>
      </w:tr>
      <w:tr w:rsidR="00712A0C" w:rsidRPr="009E0F14" w14:paraId="7C15D0D3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D4F8843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F2B4847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A80D91C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712A0C" w:rsidRPr="009E0F14" w14:paraId="6A733318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BF91DB2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7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EF516FF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0.9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B800CAE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08%</w:t>
            </w:r>
          </w:p>
        </w:tc>
      </w:tr>
      <w:tr w:rsidR="00712A0C" w:rsidRPr="009E0F14" w14:paraId="34E0AE32" w14:textId="77777777" w:rsidTr="00F1436A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07C0F49" w14:textId="77777777" w:rsidR="00712A0C" w:rsidRPr="009E0F14" w:rsidRDefault="00712A0C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2634F1F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6DF0573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712A0C" w:rsidRPr="009E0F14" w14:paraId="3C60AAD6" w14:textId="77777777" w:rsidTr="00F1436A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A878E74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00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D70CD43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.1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B7F4400" w14:textId="77777777" w:rsidR="00712A0C" w:rsidRPr="009E0F14" w:rsidRDefault="00712A0C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.73%</w:t>
            </w:r>
          </w:p>
        </w:tc>
      </w:tr>
      <w:tr w:rsidR="00712A0C" w:rsidRPr="009E0F14" w14:paraId="17BF3007" w14:textId="77777777" w:rsidTr="000115D5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386B0BA" w14:textId="77777777" w:rsidR="00712A0C" w:rsidRPr="009E0F14" w:rsidRDefault="00712A0C" w:rsidP="000115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136B95F" w14:textId="77777777" w:rsidR="00712A0C" w:rsidRPr="009E0F14" w:rsidRDefault="00712A0C" w:rsidP="000115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B723745" w14:textId="77777777" w:rsidR="00712A0C" w:rsidRPr="009E0F14" w:rsidRDefault="00712A0C" w:rsidP="000115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547980" w:rsidRPr="009E0F14" w14:paraId="02F4A037" w14:textId="77777777" w:rsidTr="000115D5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1996CDC3" w14:textId="77777777" w:rsidR="00547980" w:rsidRDefault="00547980" w:rsidP="000115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14:paraId="49606611" w14:textId="77777777" w:rsidR="00547980" w:rsidRPr="009E0F14" w:rsidRDefault="00547980" w:rsidP="000115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ver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123864CF" w14:textId="77777777" w:rsidR="00547980" w:rsidRPr="009E0F14" w:rsidRDefault="00547980" w:rsidP="000115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96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18800961" w14:textId="77777777" w:rsidR="00547980" w:rsidRPr="009E0F14" w:rsidRDefault="00547980" w:rsidP="000115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E0F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56.59</w:t>
            </w:r>
          </w:p>
        </w:tc>
      </w:tr>
      <w:tr w:rsidR="00547980" w:rsidRPr="009E0F14" w14:paraId="31AE9573" w14:textId="77777777" w:rsidTr="000115D5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</w:tcPr>
          <w:p w14:paraId="7DB30683" w14:textId="77777777" w:rsidR="00547980" w:rsidRDefault="00547980" w:rsidP="000115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</w:tcPr>
          <w:p w14:paraId="580DDA0F" w14:textId="77777777" w:rsidR="00547980" w:rsidRPr="009E0F14" w:rsidRDefault="00547980" w:rsidP="000115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</w:tcPr>
          <w:p w14:paraId="267355C8" w14:textId="77777777" w:rsidR="00547980" w:rsidRPr="009E0F14" w:rsidRDefault="00547980" w:rsidP="000115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1F07584F" w14:textId="77777777" w:rsidR="009C1E89" w:rsidRDefault="009C1E89">
      <w:r>
        <w:br w:type="page"/>
      </w:r>
    </w:p>
    <w:p w14:paraId="2F9B977E" w14:textId="31DFBC50" w:rsidR="00F1436A" w:rsidRDefault="0017215B" w:rsidP="00712A0C">
      <w:r>
        <w:lastRenderedPageBreak/>
        <w:t>Table S9</w:t>
      </w:r>
      <w:r w:rsidR="00FD6F4F">
        <w:t xml:space="preserve">. </w:t>
      </w:r>
      <w:r w:rsidR="00F1436A">
        <w:t>Network size distribution by decadal age class:</w:t>
      </w:r>
    </w:p>
    <w:p w14:paraId="7F0F77F7" w14:textId="77777777" w:rsidR="00F1436A" w:rsidRDefault="00F1436A" w:rsidP="00712A0C"/>
    <w:p w14:paraId="0F7A2B9B" w14:textId="77777777" w:rsidR="00F1436A" w:rsidRDefault="00F1436A" w:rsidP="00712A0C"/>
    <w:p w14:paraId="5CE789F0" w14:textId="77777777" w:rsidR="00F1436A" w:rsidRDefault="00F1436A" w:rsidP="00F1436A">
      <w:pPr>
        <w:ind w:left="5760"/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      Decadal age class:</w:t>
      </w:r>
      <w:r w:rsidRPr="00F1436A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4380"/>
        <w:gridCol w:w="1140"/>
        <w:gridCol w:w="1500"/>
        <w:gridCol w:w="963"/>
        <w:gridCol w:w="963"/>
        <w:gridCol w:w="963"/>
      </w:tblGrid>
      <w:tr w:rsidR="00F1436A" w:rsidRPr="00F1436A" w14:paraId="5E8D15D1" w14:textId="77777777" w:rsidTr="00F1436A">
        <w:trPr>
          <w:trHeight w:val="750"/>
        </w:trPr>
        <w:tc>
          <w:tcPr>
            <w:tcW w:w="43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9A3919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# Facebook friend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</w:t>
            </w:r>
            <w:r w:rsidRPr="00712A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5315C3D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50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05071BD3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96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7CC325C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96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658CF8A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96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99CCFF"/>
            <w:vAlign w:val="center"/>
            <w:hideMark/>
          </w:tcPr>
          <w:p w14:paraId="6C2B920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5+</w:t>
            </w:r>
          </w:p>
        </w:tc>
      </w:tr>
      <w:tr w:rsidR="00F1436A" w:rsidRPr="00F1436A" w14:paraId="784F4335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58ACAA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88DD08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38471D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B0F95C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FF0C86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344251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9%</w:t>
            </w:r>
          </w:p>
        </w:tc>
      </w:tr>
      <w:tr w:rsidR="00F1436A" w:rsidRPr="00F1436A" w14:paraId="27F9F783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3D24B62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5A29D49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A78B33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380199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461F90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D9AD569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F1436A" w:rsidRPr="00F1436A" w14:paraId="2F6355BF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B99125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A6069F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FCE1FF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1AC3A1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73D608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8AC91D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79%</w:t>
            </w:r>
          </w:p>
        </w:tc>
      </w:tr>
      <w:tr w:rsidR="00F1436A" w:rsidRPr="00F1436A" w14:paraId="16132539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0DD512A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57F646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33B29A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FB96633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692826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DA1750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</w:tr>
      <w:tr w:rsidR="00F1436A" w:rsidRPr="00F1436A" w14:paraId="2F9F2215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787BE7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DA2D55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AE02D9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543089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7AEB02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3A798D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5%</w:t>
            </w:r>
          </w:p>
        </w:tc>
      </w:tr>
      <w:tr w:rsidR="00F1436A" w:rsidRPr="00F1436A" w14:paraId="283F912B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6EB5F64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EB7380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5EE117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9207AF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E1A17D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A108EB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F1436A" w:rsidRPr="00F1436A" w14:paraId="4168977B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9B0E92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2EE32E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7245DD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9305C8C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F5B18C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4D16DA9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5%</w:t>
            </w:r>
          </w:p>
        </w:tc>
      </w:tr>
      <w:tr w:rsidR="00F1436A" w:rsidRPr="00F1436A" w14:paraId="507F7450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4880E2B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294623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1887C3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C13536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C7474EE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AB6C3B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F1436A" w:rsidRPr="00F1436A" w14:paraId="66CD6F0E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49DEE5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9CC575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F3E999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F97F82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416A02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30B6279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7%</w:t>
            </w:r>
          </w:p>
        </w:tc>
      </w:tr>
      <w:tr w:rsidR="00F1436A" w:rsidRPr="00F1436A" w14:paraId="0EA2458C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22A67A4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FD70393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6B1082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09198C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C9EEC6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7DEEFC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F1436A" w:rsidRPr="00F1436A" w14:paraId="4513F3D2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252B693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A32C70C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90AE03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147978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28E280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2A2A80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2%</w:t>
            </w:r>
          </w:p>
        </w:tc>
      </w:tr>
      <w:tr w:rsidR="00F1436A" w:rsidRPr="00F1436A" w14:paraId="60752A96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97DA7BE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498DF7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7C0CD7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A9718C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19EA69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E69EB5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F1436A" w:rsidRPr="00F1436A" w14:paraId="1B73C2D7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9EFA41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977F4C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9F5727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836389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32508F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ED6A48E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9%</w:t>
            </w:r>
          </w:p>
        </w:tc>
      </w:tr>
      <w:tr w:rsidR="00F1436A" w:rsidRPr="00F1436A" w14:paraId="76E09B94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306711F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92E82E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860030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660DEBC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D4DBF2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AABAB8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F1436A" w:rsidRPr="00F1436A" w14:paraId="53346CE3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1BD83C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E759C2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0F42763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197C2D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61A0BE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0471D1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8%</w:t>
            </w:r>
          </w:p>
        </w:tc>
      </w:tr>
      <w:tr w:rsidR="00F1436A" w:rsidRPr="00F1436A" w14:paraId="62E7C6C1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D421AFB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C11D2D9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2D2832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0FD80F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848BCB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97BF16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F1436A" w:rsidRPr="00F1436A" w14:paraId="1CDE7B40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0C0B83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C6841F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6B68F4C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4A41ACC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6A4C2D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9D2F3C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%</w:t>
            </w:r>
          </w:p>
        </w:tc>
      </w:tr>
      <w:tr w:rsidR="00F1436A" w:rsidRPr="00F1436A" w14:paraId="548F421F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E2AFFF2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2A9BB8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48B46D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E296D1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649D94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A204F4E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F1436A" w:rsidRPr="00F1436A" w14:paraId="29BA0A2C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6E8707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E301AF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68842D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479E1F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2DDA33C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BCBEFC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%</w:t>
            </w:r>
          </w:p>
        </w:tc>
      </w:tr>
      <w:tr w:rsidR="00F1436A" w:rsidRPr="00F1436A" w14:paraId="141EE050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1250DE5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592E59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4F7DC5E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71D89F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34326F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23AC83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F1436A" w:rsidRPr="00F1436A" w14:paraId="415670C1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F900EB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49252E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C837E0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B85992C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F51F84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6AEF76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F1436A" w:rsidRPr="00F1436A" w14:paraId="04F8FD7A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C306E63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907906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23A868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A4684E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E64CEA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C57F25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1436A" w:rsidRPr="00F1436A" w14:paraId="77021156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F20ED3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D38294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E9520C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A182A4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C1B6693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23ADB7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F1436A" w:rsidRPr="00F1436A" w14:paraId="761ED2B1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55FF76C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DA3A25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99858C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49263F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F12ECB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410732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1436A" w:rsidRPr="00F1436A" w14:paraId="0579886F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785D899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4D328A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3CB0B39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F7A55E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33E9B1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3CFC9B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%</w:t>
            </w:r>
          </w:p>
        </w:tc>
      </w:tr>
      <w:tr w:rsidR="00F1436A" w:rsidRPr="00F1436A" w14:paraId="291C3C74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273CAFD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F3F1C6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4330B89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F263C4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38E3CF0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689375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1436A" w:rsidRPr="00F1436A" w14:paraId="32913702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3B47E4B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01D16C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6FF4D73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B4AEC0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44C90D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85C937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%</w:t>
            </w:r>
          </w:p>
        </w:tc>
      </w:tr>
      <w:tr w:rsidR="00F1436A" w:rsidRPr="00F1436A" w14:paraId="1E71A2CE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7F82338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56BC68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2AB0E51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7510FE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BDB8F3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111442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1436A" w:rsidRPr="00F1436A" w14:paraId="0A871874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087F899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FCEF82C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621362E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CC75872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698DD4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16E2B7C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F1436A" w:rsidRPr="00F1436A" w14:paraId="723E1EB3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BC1DCE6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7445DB0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74CB05C5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2BA958CB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1AC031E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  <w:hideMark/>
          </w:tcPr>
          <w:p w14:paraId="5A47095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1436A" w:rsidRPr="00F1436A" w14:paraId="448EE85E" w14:textId="77777777" w:rsidTr="00F1436A">
        <w:trPr>
          <w:trHeight w:val="260"/>
        </w:trPr>
        <w:tc>
          <w:tcPr>
            <w:tcW w:w="4380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42CBFE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00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3CAB29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2325B7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00EBD3CE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22924B4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F72074D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%</w:t>
            </w:r>
          </w:p>
        </w:tc>
      </w:tr>
      <w:tr w:rsidR="00F1436A" w:rsidRPr="00F1436A" w14:paraId="1617DD16" w14:textId="77777777" w:rsidTr="00F1436A">
        <w:trPr>
          <w:trHeight w:val="280"/>
        </w:trPr>
        <w:tc>
          <w:tcPr>
            <w:tcW w:w="4380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9753E5B" w14:textId="77777777" w:rsidR="00F1436A" w:rsidRPr="00F1436A" w:rsidRDefault="00F1436A" w:rsidP="00F1436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61E60B9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51577439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23129CC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1C15519E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FCFCF"/>
            <w:vAlign w:val="bottom"/>
            <w:hideMark/>
          </w:tcPr>
          <w:p w14:paraId="78E8CD4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1436A" w:rsidRPr="00F1436A" w14:paraId="43AA5F42" w14:textId="77777777" w:rsidTr="00F1436A">
        <w:trPr>
          <w:trHeight w:val="280"/>
        </w:trPr>
        <w:tc>
          <w:tcPr>
            <w:tcW w:w="438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2C8942C6" w14:textId="77777777" w:rsid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28D37F19" w14:textId="77777777" w:rsid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54BF9B67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55B99688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8.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4BD0D09F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24E04F36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4C4B903A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FDFDF"/>
            <w:vAlign w:val="bottom"/>
            <w:hideMark/>
          </w:tcPr>
          <w:p w14:paraId="09E8D119" w14:textId="77777777" w:rsidR="00F1436A" w:rsidRPr="00F1436A" w:rsidRDefault="00F1436A" w:rsidP="00F1436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45</w:t>
            </w:r>
          </w:p>
        </w:tc>
      </w:tr>
      <w:tr w:rsidR="00F1436A" w:rsidRPr="00F1436A" w14:paraId="034C28B0" w14:textId="77777777" w:rsidTr="00F1436A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4323" w14:textId="77777777" w:rsidR="00F1436A" w:rsidRPr="00F1436A" w:rsidRDefault="00F1436A" w:rsidP="00F1436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7F97" w14:textId="77777777" w:rsidR="00F1436A" w:rsidRPr="00F1436A" w:rsidRDefault="00F1436A" w:rsidP="00F1436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90A9" w14:textId="77777777" w:rsidR="00F1436A" w:rsidRPr="00F1436A" w:rsidRDefault="00F1436A" w:rsidP="00F1436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DD6" w14:textId="77777777" w:rsidR="00F1436A" w:rsidRPr="00F1436A" w:rsidRDefault="00F1436A" w:rsidP="00F1436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EA8" w14:textId="77777777" w:rsidR="00F1436A" w:rsidRPr="00F1436A" w:rsidRDefault="00F1436A" w:rsidP="00F1436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DCDE" w14:textId="77777777" w:rsidR="00F1436A" w:rsidRPr="00F1436A" w:rsidRDefault="00F1436A" w:rsidP="00F1436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1BC19AF7" w14:textId="77777777" w:rsidR="00712A0C" w:rsidRDefault="00712A0C" w:rsidP="00712A0C"/>
    <w:p w14:paraId="6D62C3F5" w14:textId="77777777" w:rsidR="00712A0C" w:rsidRDefault="00712A0C" w:rsidP="00712A0C">
      <w:pPr>
        <w:jc w:val="both"/>
      </w:pPr>
    </w:p>
    <w:p w14:paraId="010470C3" w14:textId="77777777" w:rsidR="00F1436A" w:rsidRDefault="00F1436A">
      <w:pPr>
        <w:rPr>
          <w:b/>
        </w:rPr>
      </w:pPr>
      <w:r>
        <w:rPr>
          <w:b/>
        </w:rPr>
        <w:br w:type="page"/>
      </w:r>
    </w:p>
    <w:p w14:paraId="2266ABE7" w14:textId="77777777" w:rsidR="00F1436A" w:rsidRDefault="00F1436A" w:rsidP="00F1436A">
      <w:pPr>
        <w:jc w:val="center"/>
        <w:rPr>
          <w:b/>
        </w:rPr>
      </w:pPr>
      <w:r>
        <w:rPr>
          <w:b/>
        </w:rPr>
        <w:lastRenderedPageBreak/>
        <w:t>Supplementary Results</w:t>
      </w:r>
    </w:p>
    <w:p w14:paraId="57DD8633" w14:textId="77777777" w:rsidR="00F1436A" w:rsidRDefault="00F1436A" w:rsidP="00F1436A">
      <w:pPr>
        <w:jc w:val="center"/>
        <w:rPr>
          <w:b/>
        </w:rPr>
      </w:pPr>
    </w:p>
    <w:p w14:paraId="68722A3B" w14:textId="77777777" w:rsidR="00F1436A" w:rsidRPr="00F1436A" w:rsidRDefault="00F1436A" w:rsidP="00F1436A">
      <w:pPr>
        <w:jc w:val="center"/>
        <w:rPr>
          <w:b/>
        </w:rPr>
      </w:pPr>
    </w:p>
    <w:p w14:paraId="7ECAF78A" w14:textId="77777777" w:rsidR="00712A0C" w:rsidRDefault="00712A0C" w:rsidP="00712A0C">
      <w:pPr>
        <w:jc w:val="both"/>
      </w:pPr>
    </w:p>
    <w:p w14:paraId="4B876EBB" w14:textId="77777777" w:rsidR="00712A0C" w:rsidRDefault="00712A0C" w:rsidP="00712A0C">
      <w:pPr>
        <w:jc w:val="both"/>
      </w:pPr>
    </w:p>
    <w:p w14:paraId="25AFD0AE" w14:textId="0D9A5CE2" w:rsidR="00712A0C" w:rsidRDefault="00712A0C" w:rsidP="00712A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  </w:t>
      </w:r>
      <w:r w:rsidR="0017215B">
        <w:rPr>
          <w:rFonts w:ascii="Times New Roman" w:hAnsi="Times New Roman" w:cs="Times New Roman"/>
          <w:noProof/>
          <w:lang w:val="en-US"/>
        </w:rPr>
        <w:t xml:space="preserve">           </w:t>
      </w:r>
      <w:r>
        <w:rPr>
          <w:rFonts w:ascii="Times New Roman" w:hAnsi="Times New Roman" w:cs="Times New Roman"/>
          <w:noProof/>
          <w:lang w:val="en-US"/>
        </w:rPr>
        <w:t xml:space="preserve">  </w:t>
      </w: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D2AE1E0" wp14:editId="570FA0D8">
            <wp:extent cx="3625017" cy="290195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6963" cy="2903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56765" w14:textId="77777777" w:rsidR="00712A0C" w:rsidRDefault="00712A0C" w:rsidP="00712A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</w:t>
      </w:r>
    </w:p>
    <w:p w14:paraId="66BA6D47" w14:textId="18FF2373" w:rsidR="0017215B" w:rsidRDefault="00712A0C" w:rsidP="0017215B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ig.</w:t>
      </w:r>
      <w:proofErr w:type="gramEnd"/>
      <w:r>
        <w:rPr>
          <w:rFonts w:ascii="Times New Roman" w:hAnsi="Times New Roman" w:cs="Times New Roman"/>
          <w:lang w:val="en-US"/>
        </w:rPr>
        <w:t xml:space="preserve"> S1. </w:t>
      </w:r>
    </w:p>
    <w:p w14:paraId="0B8BCAAF" w14:textId="20B54F93" w:rsidR="00712A0C" w:rsidRPr="0017215B" w:rsidRDefault="00712A0C" w:rsidP="0017215B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7215B">
        <w:rPr>
          <w:rFonts w:ascii="Times New Roman" w:hAnsi="Times New Roman" w:cs="Times New Roman"/>
          <w:sz w:val="20"/>
          <w:szCs w:val="20"/>
          <w:lang w:val="en-US"/>
        </w:rPr>
        <w:t xml:space="preserve">  Mean total network size for each decadal age class in the two samples. </w:t>
      </w:r>
    </w:p>
    <w:p w14:paraId="0CEB4A42" w14:textId="77777777" w:rsidR="00712A0C" w:rsidRDefault="00712A0C" w:rsidP="0017215B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7215B">
        <w:rPr>
          <w:rFonts w:ascii="Times New Roman" w:hAnsi="Times New Roman" w:cs="Times New Roman"/>
          <w:sz w:val="20"/>
          <w:szCs w:val="20"/>
          <w:lang w:val="en-US"/>
        </w:rPr>
        <w:t>Filled circles: Sample 1; open circles: Sample 2.</w:t>
      </w:r>
    </w:p>
    <w:p w14:paraId="6C6CE3FA" w14:textId="77777777" w:rsidR="0017215B" w:rsidRDefault="0017215B" w:rsidP="0017215B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872EC14" w14:textId="77777777" w:rsidR="0017215B" w:rsidRPr="0017215B" w:rsidRDefault="0017215B" w:rsidP="0017215B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5E9F87B" w14:textId="77777777" w:rsidR="0017215B" w:rsidRPr="0017215B" w:rsidRDefault="0017215B" w:rsidP="00712A0C">
      <w:pPr>
        <w:widowControl w:val="0"/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BEE713C" w14:textId="3DBB7A73" w:rsidR="0017215B" w:rsidRDefault="0017215B" w:rsidP="00712A0C">
      <w:pPr>
        <w:widowControl w:val="0"/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lang w:val="en-US"/>
        </w:rPr>
      </w:pPr>
      <w:r w:rsidRPr="0017215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C5572B4" wp14:editId="4CD3F8D1">
            <wp:extent cx="3549650" cy="28442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52558" cy="2846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C7FAC" w14:textId="77777777" w:rsidR="00712A0C" w:rsidRPr="0051281A" w:rsidRDefault="00712A0C" w:rsidP="00712A0C">
      <w:pPr>
        <w:jc w:val="both"/>
      </w:pPr>
    </w:p>
    <w:p w14:paraId="5E0ABE14" w14:textId="28508D7D" w:rsidR="00E5634F" w:rsidRDefault="0017215B" w:rsidP="0017215B">
      <w:pPr>
        <w:jc w:val="center"/>
      </w:pPr>
      <w:r>
        <w:t>Fig. S2.</w:t>
      </w:r>
    </w:p>
    <w:p w14:paraId="18CA69FB" w14:textId="45E7E5EF" w:rsidR="0017215B" w:rsidRPr="0017215B" w:rsidRDefault="0017215B" w:rsidP="0017215B">
      <w:pPr>
        <w:jc w:val="center"/>
        <w:rPr>
          <w:sz w:val="20"/>
          <w:szCs w:val="20"/>
        </w:rPr>
      </w:pPr>
      <w:r w:rsidRPr="0017215B">
        <w:rPr>
          <w:sz w:val="20"/>
          <w:szCs w:val="20"/>
        </w:rPr>
        <w:t xml:space="preserve">Percent </w:t>
      </w:r>
      <w:proofErr w:type="gramStart"/>
      <w:r w:rsidRPr="0017215B">
        <w:rPr>
          <w:sz w:val="20"/>
          <w:szCs w:val="20"/>
        </w:rPr>
        <w:t xml:space="preserve">of </w:t>
      </w:r>
      <w:r>
        <w:rPr>
          <w:sz w:val="20"/>
          <w:szCs w:val="20"/>
        </w:rPr>
        <w:t xml:space="preserve"> respondents</w:t>
      </w:r>
      <w:proofErr w:type="gramEnd"/>
      <w:r>
        <w:rPr>
          <w:sz w:val="20"/>
          <w:szCs w:val="20"/>
        </w:rPr>
        <w:t xml:space="preserve"> in Sample 1 who considered different proportion of their Facebook friends to be ‘genuine’ friends.</w:t>
      </w:r>
    </w:p>
    <w:sectPr w:rsidR="0017215B" w:rsidRPr="0017215B" w:rsidSect="009C1E89">
      <w:footerReference w:type="even" r:id="rId10"/>
      <w:footerReference w:type="default" r:id="rId11"/>
      <w:pgSz w:w="11900" w:h="16840"/>
      <w:pgMar w:top="1134" w:right="1797" w:bottom="1134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D1AF56" w14:textId="77777777" w:rsidR="00553D96" w:rsidRDefault="00D70EA3">
      <w:r>
        <w:separator/>
      </w:r>
    </w:p>
  </w:endnote>
  <w:endnote w:type="continuationSeparator" w:id="0">
    <w:p w14:paraId="601EE7CE" w14:textId="77777777" w:rsidR="00553D96" w:rsidRDefault="00D70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86F608" w14:textId="77777777" w:rsidR="00FD6F4F" w:rsidRDefault="00FD6F4F" w:rsidP="00F143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4352">
      <w:rPr>
        <w:rStyle w:val="PageNumber"/>
        <w:noProof/>
      </w:rPr>
      <w:t>8</w:t>
    </w:r>
    <w:r>
      <w:rPr>
        <w:rStyle w:val="PageNumber"/>
      </w:rPr>
      <w:fldChar w:fldCharType="end"/>
    </w:r>
  </w:p>
  <w:p w14:paraId="479946A1" w14:textId="77777777" w:rsidR="00FD6F4F" w:rsidRDefault="00FD6F4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6008B" w14:textId="77777777" w:rsidR="00FD6F4F" w:rsidRDefault="00FD6F4F" w:rsidP="00F143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5515">
      <w:rPr>
        <w:rStyle w:val="PageNumber"/>
        <w:noProof/>
      </w:rPr>
      <w:t>9</w:t>
    </w:r>
    <w:r>
      <w:rPr>
        <w:rStyle w:val="PageNumber"/>
      </w:rPr>
      <w:fldChar w:fldCharType="end"/>
    </w:r>
  </w:p>
  <w:p w14:paraId="514F8799" w14:textId="77777777" w:rsidR="00FD6F4F" w:rsidRDefault="00FD6F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49ACC" w14:textId="77777777" w:rsidR="00553D96" w:rsidRDefault="00D70EA3">
      <w:r>
        <w:separator/>
      </w:r>
    </w:p>
  </w:footnote>
  <w:footnote w:type="continuationSeparator" w:id="0">
    <w:p w14:paraId="284B4F5B" w14:textId="77777777" w:rsidR="00553D96" w:rsidRDefault="00D70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740F08"/>
    <w:multiLevelType w:val="hybridMultilevel"/>
    <w:tmpl w:val="9568243C"/>
    <w:lvl w:ilvl="0" w:tplc="5A04A7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A0C"/>
    <w:rsid w:val="000115D5"/>
    <w:rsid w:val="000872AF"/>
    <w:rsid w:val="0017215B"/>
    <w:rsid w:val="00547980"/>
    <w:rsid w:val="00553D96"/>
    <w:rsid w:val="00712A0C"/>
    <w:rsid w:val="009C1E89"/>
    <w:rsid w:val="009F4841"/>
    <w:rsid w:val="00C05515"/>
    <w:rsid w:val="00C44352"/>
    <w:rsid w:val="00D70EA3"/>
    <w:rsid w:val="00E5634F"/>
    <w:rsid w:val="00F1436A"/>
    <w:rsid w:val="00FD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734B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2A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A0C"/>
  </w:style>
  <w:style w:type="character" w:styleId="PageNumber">
    <w:name w:val="page number"/>
    <w:basedOn w:val="DefaultParagraphFont"/>
    <w:uiPriority w:val="99"/>
    <w:semiHidden/>
    <w:unhideWhenUsed/>
    <w:rsid w:val="00712A0C"/>
  </w:style>
  <w:style w:type="paragraph" w:styleId="ListParagraph">
    <w:name w:val="List Paragraph"/>
    <w:basedOn w:val="Normal"/>
    <w:uiPriority w:val="34"/>
    <w:qFormat/>
    <w:rsid w:val="00712A0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12A0C"/>
  </w:style>
  <w:style w:type="paragraph" w:styleId="BalloonText">
    <w:name w:val="Balloon Text"/>
    <w:basedOn w:val="Normal"/>
    <w:link w:val="BalloonTextChar"/>
    <w:uiPriority w:val="99"/>
    <w:semiHidden/>
    <w:unhideWhenUsed/>
    <w:rsid w:val="00712A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A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2A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A0C"/>
  </w:style>
  <w:style w:type="character" w:styleId="PageNumber">
    <w:name w:val="page number"/>
    <w:basedOn w:val="DefaultParagraphFont"/>
    <w:uiPriority w:val="99"/>
    <w:semiHidden/>
    <w:unhideWhenUsed/>
    <w:rsid w:val="00712A0C"/>
  </w:style>
  <w:style w:type="paragraph" w:styleId="ListParagraph">
    <w:name w:val="List Paragraph"/>
    <w:basedOn w:val="Normal"/>
    <w:uiPriority w:val="34"/>
    <w:qFormat/>
    <w:rsid w:val="00712A0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12A0C"/>
  </w:style>
  <w:style w:type="paragraph" w:styleId="BalloonText">
    <w:name w:val="Balloon Text"/>
    <w:basedOn w:val="Normal"/>
    <w:link w:val="BalloonTextChar"/>
    <w:uiPriority w:val="99"/>
    <w:semiHidden/>
    <w:unhideWhenUsed/>
    <w:rsid w:val="00712A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A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0</Pages>
  <Words>1073</Words>
  <Characters>5282</Characters>
  <Application>Microsoft Office Word</Application>
  <DocSecurity>0</DocSecurity>
  <Lines>74</Lines>
  <Paragraphs>12</Paragraphs>
  <ScaleCrop>false</ScaleCrop>
  <Company>Oxford</Company>
  <LinksUpToDate>false</LinksUpToDate>
  <CharactersWithSpaces>6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Dunbar</dc:creator>
  <cp:keywords/>
  <dc:description/>
  <cp:lastModifiedBy>Dunbar</cp:lastModifiedBy>
  <cp:revision>8</cp:revision>
  <dcterms:created xsi:type="dcterms:W3CDTF">2015-09-28T21:20:00Z</dcterms:created>
  <dcterms:modified xsi:type="dcterms:W3CDTF">2015-10-07T08:58:00Z</dcterms:modified>
</cp:coreProperties>
</file>